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7EA36" w14:textId="366F7616" w:rsidR="00683D1E" w:rsidRPr="005A236B" w:rsidRDefault="00683D1E" w:rsidP="00683D1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E60D99C" w14:textId="31DE9DFF" w:rsidR="00683D1E" w:rsidRDefault="00683D1E" w:rsidP="00683D1E">
      <w:pPr>
        <w:rPr>
          <w:rFonts w:ascii="Times New Roman" w:hAnsi="Times New Roman" w:cs="Times New Roman"/>
          <w:lang w:val="en-US"/>
        </w:rPr>
      </w:pPr>
      <w:r w:rsidRPr="002E293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8779E">
        <w:rPr>
          <w:rFonts w:ascii="Times New Roman" w:hAnsi="Times New Roman" w:cs="Times New Roman"/>
          <w:b/>
          <w:bCs/>
          <w:lang w:val="en-US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ccuracy of all models in all Ensembles</w:t>
      </w:r>
    </w:p>
    <w:tbl>
      <w:tblPr>
        <w:tblStyle w:val="TableGridLight"/>
        <w:tblW w:w="1092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791"/>
        <w:gridCol w:w="1217"/>
        <w:gridCol w:w="1417"/>
        <w:gridCol w:w="1418"/>
        <w:gridCol w:w="996"/>
        <w:gridCol w:w="1418"/>
        <w:gridCol w:w="1336"/>
        <w:gridCol w:w="996"/>
      </w:tblGrid>
      <w:tr w:rsidR="00683D1E" w:rsidRPr="00CA4D74" w14:paraId="7C9D1998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88EDC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odel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417607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Ensemble Model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FDC4EE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Before Sand Motor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1CCE5E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After Sand Motor</w:t>
            </w:r>
          </w:p>
        </w:tc>
      </w:tr>
      <w:tr w:rsidR="00683D1E" w:rsidRPr="00CA4D74" w14:paraId="3F50475E" w14:textId="77777777" w:rsidTr="00117F08">
        <w:trPr>
          <w:trHeight w:val="320"/>
        </w:trPr>
        <w:tc>
          <w:tcPr>
            <w:tcW w:w="2127" w:type="dxa"/>
            <w:gridSpan w:val="2"/>
            <w:vMerge/>
            <w:tcBorders>
              <w:bottom w:val="dotted" w:sz="4" w:space="0" w:color="auto"/>
            </w:tcBorders>
            <w:noWrap/>
            <w:vAlign w:val="center"/>
            <w:hideMark/>
          </w:tcPr>
          <w:p w14:paraId="31EBE96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217" w:type="dxa"/>
            <w:vMerge/>
            <w:tcBorders>
              <w:bottom w:val="dotted" w:sz="4" w:space="0" w:color="auto"/>
            </w:tcBorders>
          </w:tcPr>
          <w:p w14:paraId="42653688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FE9E8C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rain Regression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B931CC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est Regression</w:t>
            </w:r>
          </w:p>
        </w:tc>
        <w:tc>
          <w:tcPr>
            <w:tcW w:w="9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5C441B5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est</w:t>
            </w:r>
          </w:p>
          <w:p w14:paraId="75198BC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AE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015298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rain</w:t>
            </w:r>
            <w:r w:rsidRPr="00CA4D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Regression</w:t>
            </w:r>
          </w:p>
        </w:tc>
        <w:tc>
          <w:tcPr>
            <w:tcW w:w="133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6E6721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est Regression</w:t>
            </w:r>
          </w:p>
        </w:tc>
        <w:tc>
          <w:tcPr>
            <w:tcW w:w="996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1B48F31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est</w:t>
            </w:r>
          </w:p>
          <w:p w14:paraId="06E5F76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AE</w:t>
            </w:r>
          </w:p>
        </w:tc>
      </w:tr>
      <w:tr w:rsidR="00683D1E" w:rsidRPr="00CA4D74" w14:paraId="2EA12CF6" w14:textId="77777777" w:rsidTr="00117F08">
        <w:trPr>
          <w:trHeight w:val="320"/>
        </w:trPr>
        <w:tc>
          <w:tcPr>
            <w:tcW w:w="1336" w:type="dxa"/>
            <w:tcBorders>
              <w:top w:val="dotted" w:sz="4" w:space="0" w:color="auto"/>
              <w:bottom w:val="dotted" w:sz="4" w:space="0" w:color="auto"/>
            </w:tcBorders>
          </w:tcPr>
          <w:p w14:paraId="05CEA6A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9589" w:type="dxa"/>
            <w:gridSpan w:val="8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DCF49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ean</w:t>
            </w:r>
          </w:p>
        </w:tc>
      </w:tr>
      <w:tr w:rsidR="00683D1E" w:rsidRPr="00CA4D74" w14:paraId="566A72CF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14:paraId="7846B1DB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ter Depth (IN) </w:t>
            </w:r>
          </w:p>
          <w:p w14:paraId="4B220C4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743CF07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60E17FF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45F7CB7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E45D47F" w14:textId="4BCD8A8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67F5E96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6008B38B" w14:textId="2747AA9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1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8DCB722" w14:textId="03693FE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6</w:t>
            </w:r>
          </w:p>
        </w:tc>
      </w:tr>
      <w:tr w:rsidR="00683D1E" w:rsidRPr="00CA4D74" w14:paraId="6031BF88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CC358C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D317B25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6E4E24C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46E5437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459814B" w14:textId="77C42AF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1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9</w:t>
            </w:r>
          </w:p>
        </w:tc>
        <w:tc>
          <w:tcPr>
            <w:tcW w:w="1418" w:type="dxa"/>
            <w:noWrap/>
            <w:vAlign w:val="center"/>
          </w:tcPr>
          <w:p w14:paraId="58C21760" w14:textId="3BB2627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336" w:type="dxa"/>
            <w:noWrap/>
            <w:vAlign w:val="center"/>
          </w:tcPr>
          <w:p w14:paraId="2907A4C1" w14:textId="4577287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96" w:type="dxa"/>
            <w:noWrap/>
            <w:vAlign w:val="center"/>
          </w:tcPr>
          <w:p w14:paraId="254842A7" w14:textId="07577B6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17</w:t>
            </w:r>
          </w:p>
        </w:tc>
      </w:tr>
      <w:tr w:rsidR="00683D1E" w:rsidRPr="00CA4D74" w14:paraId="05466B2A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F8DAD7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9442E4F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37B1473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270603DD" w14:textId="4224E32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96" w:type="dxa"/>
            <w:noWrap/>
            <w:vAlign w:val="center"/>
          </w:tcPr>
          <w:p w14:paraId="2CCF0AEE" w14:textId="1C2BEBE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18</w:t>
            </w:r>
          </w:p>
        </w:tc>
        <w:tc>
          <w:tcPr>
            <w:tcW w:w="1418" w:type="dxa"/>
            <w:noWrap/>
            <w:vAlign w:val="center"/>
          </w:tcPr>
          <w:p w14:paraId="1DE3178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2C0AE320" w14:textId="5C05930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</w:t>
            </w:r>
          </w:p>
        </w:tc>
        <w:tc>
          <w:tcPr>
            <w:tcW w:w="996" w:type="dxa"/>
            <w:noWrap/>
            <w:vAlign w:val="center"/>
          </w:tcPr>
          <w:p w14:paraId="38B7FBDF" w14:textId="5CE6170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85</w:t>
            </w:r>
          </w:p>
        </w:tc>
      </w:tr>
      <w:tr w:rsidR="00683D1E" w:rsidRPr="00CA4D74" w14:paraId="39A86F21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7989D2D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76B79B9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3129776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1ED6E2BE" w14:textId="020F780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34C56692" w14:textId="267CC61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8</w:t>
            </w:r>
          </w:p>
        </w:tc>
        <w:tc>
          <w:tcPr>
            <w:tcW w:w="1418" w:type="dxa"/>
            <w:noWrap/>
            <w:vAlign w:val="center"/>
          </w:tcPr>
          <w:p w14:paraId="13FCB6D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60FE7093" w14:textId="1BC82B8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96" w:type="dxa"/>
            <w:noWrap/>
            <w:vAlign w:val="center"/>
          </w:tcPr>
          <w:p w14:paraId="1C31B2E3" w14:textId="693A122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3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9</w:t>
            </w:r>
          </w:p>
        </w:tc>
      </w:tr>
      <w:tr w:rsidR="00683D1E" w:rsidRPr="00CA4D74" w14:paraId="37FB3CEA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DBC157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03902CDB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4D1590F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4F684C6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F479CA6" w14:textId="73D88DD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25</w:t>
            </w:r>
          </w:p>
        </w:tc>
        <w:tc>
          <w:tcPr>
            <w:tcW w:w="1418" w:type="dxa"/>
            <w:noWrap/>
            <w:vAlign w:val="center"/>
          </w:tcPr>
          <w:p w14:paraId="295183F8" w14:textId="55C7034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336" w:type="dxa"/>
            <w:noWrap/>
            <w:vAlign w:val="center"/>
          </w:tcPr>
          <w:p w14:paraId="374077B8" w14:textId="4ED5398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96" w:type="dxa"/>
            <w:noWrap/>
            <w:vAlign w:val="center"/>
          </w:tcPr>
          <w:p w14:paraId="3F3D9148" w14:textId="650C79C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97</w:t>
            </w:r>
          </w:p>
        </w:tc>
      </w:tr>
      <w:tr w:rsidR="00683D1E" w:rsidRPr="00CA4D74" w14:paraId="330739C7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C5CBAF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C7D8D64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07A6123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091690FF" w14:textId="2AA8DF0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41C52A27" w14:textId="2B80BC3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8</w:t>
            </w:r>
          </w:p>
        </w:tc>
        <w:tc>
          <w:tcPr>
            <w:tcW w:w="1418" w:type="dxa"/>
            <w:noWrap/>
            <w:vAlign w:val="center"/>
          </w:tcPr>
          <w:p w14:paraId="43EEF7C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41A37BEF" w14:textId="04C0D44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96" w:type="dxa"/>
            <w:noWrap/>
            <w:vAlign w:val="center"/>
          </w:tcPr>
          <w:p w14:paraId="37D64AFA" w14:textId="749BB8B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59</w:t>
            </w:r>
          </w:p>
        </w:tc>
      </w:tr>
      <w:tr w:rsidR="00683D1E" w:rsidRPr="00CA4D74" w14:paraId="7A4A4A5C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74062C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C1A642E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5B82042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25E695B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1A0ACB94" w14:textId="150B704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5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14:paraId="2B30996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027AA7F8" w14:textId="72DDFA4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96" w:type="dxa"/>
            <w:noWrap/>
            <w:vAlign w:val="center"/>
          </w:tcPr>
          <w:p w14:paraId="368A7F81" w14:textId="48D7440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9</w:t>
            </w:r>
          </w:p>
        </w:tc>
      </w:tr>
      <w:tr w:rsidR="00683D1E" w:rsidRPr="00CA4D74" w14:paraId="3BC699A5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F139BB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7E4A8649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0C0E9C8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279894C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2390820B" w14:textId="05593F9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76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79D99B1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2C208D70" w14:textId="4BE8900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4A148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5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77DEDCB9" w14:textId="33E9CA5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4</w:t>
            </w:r>
          </w:p>
        </w:tc>
      </w:tr>
      <w:tr w:rsidR="00683D1E" w:rsidRPr="00CA4D74" w14:paraId="72B1DC80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4D013345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ter Depth (OUT) </w:t>
            </w:r>
          </w:p>
          <w:p w14:paraId="4218C03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4A93229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09A323E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52A4D9A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193E2D11" w14:textId="2B0419C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4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0153996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7F30CF0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0E83D5E8" w14:textId="575D237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77</w:t>
            </w:r>
          </w:p>
        </w:tc>
      </w:tr>
      <w:tr w:rsidR="00683D1E" w:rsidRPr="00CA4D74" w14:paraId="5C6C4B2C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C6515A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CFDA5B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69CBB18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4666638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10529ED" w14:textId="2B27172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5</w:t>
            </w:r>
          </w:p>
        </w:tc>
        <w:tc>
          <w:tcPr>
            <w:tcW w:w="1418" w:type="dxa"/>
            <w:noWrap/>
            <w:vAlign w:val="center"/>
          </w:tcPr>
          <w:p w14:paraId="1E265AE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407A997A" w14:textId="15AF009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996" w:type="dxa"/>
            <w:noWrap/>
            <w:vAlign w:val="center"/>
          </w:tcPr>
          <w:p w14:paraId="3A5EA853" w14:textId="75B766A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87</w:t>
            </w:r>
          </w:p>
        </w:tc>
      </w:tr>
      <w:tr w:rsidR="00683D1E" w:rsidRPr="00CA4D74" w14:paraId="4F893217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18CBAB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EE3CF4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1492C31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5D53E27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76249CAA" w14:textId="17E9991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1</w:t>
            </w:r>
          </w:p>
        </w:tc>
        <w:tc>
          <w:tcPr>
            <w:tcW w:w="1418" w:type="dxa"/>
            <w:noWrap/>
            <w:vAlign w:val="center"/>
          </w:tcPr>
          <w:p w14:paraId="759B1BFE" w14:textId="77A2D66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336" w:type="dxa"/>
            <w:noWrap/>
            <w:vAlign w:val="center"/>
          </w:tcPr>
          <w:p w14:paraId="5A8DD163" w14:textId="3D081F7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0DA6B562" w14:textId="7BABB70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25</w:t>
            </w:r>
          </w:p>
        </w:tc>
      </w:tr>
      <w:tr w:rsidR="00683D1E" w:rsidRPr="00CA4D74" w14:paraId="5227FD5D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D536CC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47FFE2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1D4525E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00CC210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321BEB07" w14:textId="0599542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7</w:t>
            </w:r>
          </w:p>
        </w:tc>
        <w:tc>
          <w:tcPr>
            <w:tcW w:w="1418" w:type="dxa"/>
            <w:noWrap/>
            <w:vAlign w:val="center"/>
          </w:tcPr>
          <w:p w14:paraId="74142B1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44C5AB2B" w14:textId="663CF55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7</w:t>
            </w:r>
          </w:p>
        </w:tc>
        <w:tc>
          <w:tcPr>
            <w:tcW w:w="996" w:type="dxa"/>
            <w:noWrap/>
            <w:vAlign w:val="center"/>
          </w:tcPr>
          <w:p w14:paraId="6E446D74" w14:textId="4B9BE5E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1</w:t>
            </w:r>
          </w:p>
        </w:tc>
      </w:tr>
      <w:tr w:rsidR="00683D1E" w:rsidRPr="00CA4D74" w14:paraId="68938AF2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32FCD4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BE3C7C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2C732D9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59A840E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26CF02B0" w14:textId="36D0126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40</w:t>
            </w:r>
          </w:p>
        </w:tc>
        <w:tc>
          <w:tcPr>
            <w:tcW w:w="1418" w:type="dxa"/>
            <w:noWrap/>
            <w:vAlign w:val="center"/>
          </w:tcPr>
          <w:p w14:paraId="6EA6DDD2" w14:textId="675EF5C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336" w:type="dxa"/>
            <w:noWrap/>
            <w:vAlign w:val="center"/>
          </w:tcPr>
          <w:p w14:paraId="1298B0DC" w14:textId="4108810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7</w:t>
            </w:r>
          </w:p>
        </w:tc>
        <w:tc>
          <w:tcPr>
            <w:tcW w:w="996" w:type="dxa"/>
            <w:noWrap/>
            <w:vAlign w:val="center"/>
          </w:tcPr>
          <w:p w14:paraId="06C5AD3C" w14:textId="7E4AD54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60</w:t>
            </w:r>
          </w:p>
        </w:tc>
      </w:tr>
      <w:tr w:rsidR="00683D1E" w:rsidRPr="00CA4D74" w14:paraId="412C47B2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7F464FE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77584D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027670F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14D7ADE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31378DC1" w14:textId="17E5595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8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14:paraId="3B45E1E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02F75A7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65760DF" w14:textId="54A22AC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1</w:t>
            </w:r>
          </w:p>
        </w:tc>
      </w:tr>
      <w:tr w:rsidR="00683D1E" w:rsidRPr="00CA4D74" w14:paraId="363F6B46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AC74BB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AB13D7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6C90EE9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0F1D7B8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7917F8AC" w14:textId="6C4F5CD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418" w:type="dxa"/>
            <w:noWrap/>
            <w:vAlign w:val="center"/>
          </w:tcPr>
          <w:p w14:paraId="27ABE58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08906BF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278BB8DB" w14:textId="3BA9BAC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089</w:t>
            </w:r>
          </w:p>
        </w:tc>
      </w:tr>
      <w:tr w:rsidR="00683D1E" w:rsidRPr="00CA4D74" w14:paraId="3531B3EB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A031B5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243DD52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73279B4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517DBA2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5F5B5AA2" w14:textId="796F95A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4EB0EB5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7441576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4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09C3BCE1" w14:textId="48CCD8F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1</w:t>
            </w:r>
          </w:p>
        </w:tc>
      </w:tr>
      <w:tr w:rsidR="00683D1E" w:rsidRPr="00CA4D74" w14:paraId="3BC55920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4ED01058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ve Height (IN) </w:t>
            </w:r>
          </w:p>
          <w:p w14:paraId="1F0FCED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3C7FFEC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155CFF5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2BBD770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1E8C95D3" w14:textId="75AC900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A54AB5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80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125C754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000CE6EA" w14:textId="781DAED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6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0A034D9E" w14:textId="25C9296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014</w:t>
            </w:r>
          </w:p>
        </w:tc>
      </w:tr>
      <w:tr w:rsidR="00683D1E" w:rsidRPr="00CA4D74" w14:paraId="6E40E7B8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1CF9070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88E3B4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2384058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1AD5E35E" w14:textId="3145156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96" w:type="dxa"/>
            <w:noWrap/>
            <w:vAlign w:val="center"/>
          </w:tcPr>
          <w:p w14:paraId="1A804B44" w14:textId="4253D05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34</w:t>
            </w:r>
          </w:p>
        </w:tc>
        <w:tc>
          <w:tcPr>
            <w:tcW w:w="1418" w:type="dxa"/>
            <w:noWrap/>
            <w:vAlign w:val="center"/>
          </w:tcPr>
          <w:p w14:paraId="46D4396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56AC26F9" w14:textId="246D4A7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255FFB85" w14:textId="0FCF7AE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224</w:t>
            </w:r>
          </w:p>
        </w:tc>
      </w:tr>
      <w:tr w:rsidR="00683D1E" w:rsidRPr="00CA4D74" w14:paraId="2075F904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B0665D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F7DEDC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2D18C59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2A61E058" w14:textId="25AB7D9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96" w:type="dxa"/>
            <w:noWrap/>
            <w:vAlign w:val="center"/>
          </w:tcPr>
          <w:p w14:paraId="07E84E50" w14:textId="3EFDB2C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929</w:t>
            </w:r>
          </w:p>
        </w:tc>
        <w:tc>
          <w:tcPr>
            <w:tcW w:w="1418" w:type="dxa"/>
            <w:noWrap/>
            <w:vAlign w:val="center"/>
          </w:tcPr>
          <w:p w14:paraId="76110B5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06ECA588" w14:textId="25BFE9C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3F970A61" w14:textId="4E78A30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4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0</w:t>
            </w:r>
          </w:p>
        </w:tc>
      </w:tr>
      <w:tr w:rsidR="00683D1E" w:rsidRPr="00CA4D74" w14:paraId="0BAF672E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8DED6C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7E1B52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38F0845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7E120D9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15A14496" w14:textId="051329A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51</w:t>
            </w:r>
          </w:p>
        </w:tc>
        <w:tc>
          <w:tcPr>
            <w:tcW w:w="1418" w:type="dxa"/>
            <w:noWrap/>
            <w:vAlign w:val="center"/>
          </w:tcPr>
          <w:p w14:paraId="66D0EE6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7856E34B" w14:textId="4B32751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96" w:type="dxa"/>
            <w:noWrap/>
            <w:vAlign w:val="center"/>
          </w:tcPr>
          <w:p w14:paraId="385ABA72" w14:textId="69C1CEE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261</w:t>
            </w:r>
          </w:p>
        </w:tc>
      </w:tr>
      <w:tr w:rsidR="00683D1E" w:rsidRPr="00CA4D74" w14:paraId="53C23068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316194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1D513F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466B834F" w14:textId="4B2ABFC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7</w:t>
            </w:r>
          </w:p>
        </w:tc>
        <w:tc>
          <w:tcPr>
            <w:tcW w:w="1418" w:type="dxa"/>
            <w:noWrap/>
            <w:vAlign w:val="center"/>
          </w:tcPr>
          <w:p w14:paraId="2599375B" w14:textId="420BB23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1</w:t>
            </w:r>
          </w:p>
        </w:tc>
        <w:tc>
          <w:tcPr>
            <w:tcW w:w="996" w:type="dxa"/>
            <w:noWrap/>
            <w:vAlign w:val="center"/>
          </w:tcPr>
          <w:p w14:paraId="01ED66BE" w14:textId="55C0FD6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28</w:t>
            </w:r>
          </w:p>
        </w:tc>
        <w:tc>
          <w:tcPr>
            <w:tcW w:w="1418" w:type="dxa"/>
            <w:noWrap/>
            <w:vAlign w:val="center"/>
          </w:tcPr>
          <w:p w14:paraId="0B8B41D8" w14:textId="67C5A02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0</w:t>
            </w:r>
          </w:p>
        </w:tc>
        <w:tc>
          <w:tcPr>
            <w:tcW w:w="1336" w:type="dxa"/>
            <w:noWrap/>
            <w:vAlign w:val="center"/>
          </w:tcPr>
          <w:p w14:paraId="7869C57F" w14:textId="239D9BD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04</w:t>
            </w:r>
          </w:p>
        </w:tc>
        <w:tc>
          <w:tcPr>
            <w:tcW w:w="996" w:type="dxa"/>
            <w:noWrap/>
            <w:vAlign w:val="center"/>
          </w:tcPr>
          <w:p w14:paraId="0CCA9BA8" w14:textId="707025E6" w:rsidR="00683D1E" w:rsidRPr="00CA4D74" w:rsidRDefault="00967430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543</w:t>
            </w:r>
          </w:p>
        </w:tc>
      </w:tr>
      <w:tr w:rsidR="00683D1E" w:rsidRPr="00CA4D74" w14:paraId="2C884CDC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BC7DE5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DA9CAA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15CF7B9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53C47E4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342C8B3C" w14:textId="196ADB7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9</w:t>
            </w:r>
          </w:p>
        </w:tc>
        <w:tc>
          <w:tcPr>
            <w:tcW w:w="1418" w:type="dxa"/>
            <w:noWrap/>
            <w:vAlign w:val="center"/>
          </w:tcPr>
          <w:p w14:paraId="2BE64DC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3D434C26" w14:textId="3373633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6" w:type="dxa"/>
            <w:noWrap/>
            <w:vAlign w:val="center"/>
          </w:tcPr>
          <w:p w14:paraId="59CD1AC1" w14:textId="6CB1104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049</w:t>
            </w:r>
          </w:p>
        </w:tc>
      </w:tr>
      <w:tr w:rsidR="00683D1E" w:rsidRPr="00CA4D74" w14:paraId="14E25F75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3F9593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0FE106F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46D45BF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5BD7E0D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03D9DCCC" w14:textId="5FCAB74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418" w:type="dxa"/>
            <w:noWrap/>
            <w:vAlign w:val="center"/>
          </w:tcPr>
          <w:p w14:paraId="57F82A2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667685F7" w14:textId="7EE61B3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96" w:type="dxa"/>
            <w:noWrap/>
            <w:vAlign w:val="center"/>
          </w:tcPr>
          <w:p w14:paraId="6BFE4678" w14:textId="5CB034C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879</w:t>
            </w:r>
          </w:p>
        </w:tc>
      </w:tr>
      <w:tr w:rsidR="00683D1E" w:rsidRPr="00CA4D74" w14:paraId="676E19AD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B74DAB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5CF7050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0B87DA7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75D5F98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2CD27D25" w14:textId="6EE5778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7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0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2217CAD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05CD37C8" w14:textId="7428647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2CE1A470" w14:textId="4CA2259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2</w:t>
            </w:r>
            <w:r w:rsidR="0096743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8</w:t>
            </w:r>
          </w:p>
        </w:tc>
      </w:tr>
      <w:tr w:rsidR="00683D1E" w:rsidRPr="00CA4D74" w14:paraId="5388F1D8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05DBFC82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ve Height (OUT) </w:t>
            </w:r>
          </w:p>
          <w:p w14:paraId="6372C7F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456E262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2DBB3ED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0366F50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1FD20FF7" w14:textId="6ACCF39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6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58BB401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22965F2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7DCD998F" w14:textId="53AAEB8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5</w:t>
            </w:r>
          </w:p>
        </w:tc>
      </w:tr>
      <w:tr w:rsidR="00683D1E" w:rsidRPr="00CA4D74" w14:paraId="257B84E7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7B2BEB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F4B44C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7599648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18B23C4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08C024BA" w14:textId="5F1AB96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2</w:t>
            </w:r>
          </w:p>
        </w:tc>
        <w:tc>
          <w:tcPr>
            <w:tcW w:w="1418" w:type="dxa"/>
            <w:noWrap/>
            <w:vAlign w:val="center"/>
          </w:tcPr>
          <w:p w14:paraId="4E4DA36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13816F5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79A4CA7" w14:textId="1F47FEC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86</w:t>
            </w:r>
          </w:p>
        </w:tc>
      </w:tr>
      <w:tr w:rsidR="00683D1E" w:rsidRPr="00CA4D74" w14:paraId="2A96C57A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EA64A6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C819CB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336550D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50DB7C2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0F36F6E2" w14:textId="28053DD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94</w:t>
            </w:r>
          </w:p>
        </w:tc>
        <w:tc>
          <w:tcPr>
            <w:tcW w:w="1418" w:type="dxa"/>
            <w:noWrap/>
            <w:vAlign w:val="center"/>
          </w:tcPr>
          <w:p w14:paraId="4AA9E23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7259297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1984B8A" w14:textId="6C22CB2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29</w:t>
            </w:r>
          </w:p>
        </w:tc>
      </w:tr>
      <w:tr w:rsidR="00683D1E" w:rsidRPr="00CA4D74" w14:paraId="663D1AE7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752292B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A63559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5FD6627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3E8CFB7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41983549" w14:textId="0DD98EA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21</w:t>
            </w:r>
          </w:p>
        </w:tc>
        <w:tc>
          <w:tcPr>
            <w:tcW w:w="1418" w:type="dxa"/>
            <w:noWrap/>
            <w:vAlign w:val="center"/>
          </w:tcPr>
          <w:p w14:paraId="074113A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669CABB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23754DF9" w14:textId="6E41BE7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22</w:t>
            </w:r>
          </w:p>
        </w:tc>
      </w:tr>
      <w:tr w:rsidR="00683D1E" w:rsidRPr="00CA4D74" w14:paraId="26A0DBF2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13DFAC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51CA0BC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4F33356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7A937A6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06CC2CD9" w14:textId="6B35688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4</w:t>
            </w:r>
          </w:p>
        </w:tc>
        <w:tc>
          <w:tcPr>
            <w:tcW w:w="1418" w:type="dxa"/>
            <w:noWrap/>
            <w:vAlign w:val="center"/>
          </w:tcPr>
          <w:p w14:paraId="61E1298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16029EF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7D9A61A4" w14:textId="7AF7AF9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17</w:t>
            </w:r>
          </w:p>
        </w:tc>
      </w:tr>
      <w:tr w:rsidR="00683D1E" w:rsidRPr="00CA4D74" w14:paraId="7F6D595E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422A71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06FC39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1AB03DB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763C93F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0D050F39" w14:textId="0B1969F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</w:t>
            </w:r>
          </w:p>
        </w:tc>
        <w:tc>
          <w:tcPr>
            <w:tcW w:w="1418" w:type="dxa"/>
            <w:noWrap/>
            <w:vAlign w:val="center"/>
          </w:tcPr>
          <w:p w14:paraId="1625C2D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41B18B3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5336FBF9" w14:textId="6902DE4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4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0</w:t>
            </w:r>
          </w:p>
        </w:tc>
      </w:tr>
      <w:tr w:rsidR="00683D1E" w:rsidRPr="00CA4D74" w14:paraId="045B3F6D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10A6A2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7972F8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6E068A2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0BEF0B0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6C86038C" w14:textId="2E172B4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9</w:t>
            </w:r>
          </w:p>
        </w:tc>
        <w:tc>
          <w:tcPr>
            <w:tcW w:w="1418" w:type="dxa"/>
            <w:noWrap/>
            <w:vAlign w:val="center"/>
          </w:tcPr>
          <w:p w14:paraId="6C42F80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60334E5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2B520374" w14:textId="49E5286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6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</w:t>
            </w:r>
          </w:p>
        </w:tc>
      </w:tr>
      <w:tr w:rsidR="00683D1E" w:rsidRPr="00CA4D74" w14:paraId="28EF4906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B9CFA9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10470D7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10DD2D9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102A775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482FE4CB" w14:textId="774CB64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70692A7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0D8E241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210A7320" w14:textId="54FAF74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23</w:t>
            </w:r>
          </w:p>
        </w:tc>
      </w:tr>
      <w:tr w:rsidR="00683D1E" w:rsidRPr="00CA4D74" w14:paraId="13B005C9" w14:textId="77777777" w:rsidTr="00117F08">
        <w:trPr>
          <w:trHeight w:val="38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7ED1401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 Transport (IN) (cm</w:t>
            </w: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/s/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3C93EB0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11AC2205" w14:textId="3AEE0F8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13A1CF51" w14:textId="59D67D9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19B246D" w14:textId="149DEC7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48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77D146C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32964B8A" w14:textId="09866C4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ADCCCF7" w14:textId="04F5873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53</w:t>
            </w:r>
          </w:p>
        </w:tc>
      </w:tr>
      <w:tr w:rsidR="00683D1E" w:rsidRPr="00CA4D74" w14:paraId="4D59555D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62DAB2A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B03B6A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58843C8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6411EE1D" w14:textId="5A51EAA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1EE8B2CB" w14:textId="13A3EB0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418" w:type="dxa"/>
            <w:noWrap/>
            <w:vAlign w:val="center"/>
          </w:tcPr>
          <w:p w14:paraId="601FCA9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3EAB1F0D" w14:textId="127D182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45D311A9" w14:textId="6414867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46</w:t>
            </w:r>
          </w:p>
        </w:tc>
      </w:tr>
      <w:tr w:rsidR="00683D1E" w:rsidRPr="00CA4D74" w14:paraId="5236FB53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772CA9D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077DCF1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007E819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8</w:t>
            </w:r>
          </w:p>
        </w:tc>
        <w:tc>
          <w:tcPr>
            <w:tcW w:w="1418" w:type="dxa"/>
            <w:noWrap/>
            <w:vAlign w:val="center"/>
          </w:tcPr>
          <w:p w14:paraId="103E6EB3" w14:textId="0277EF4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96" w:type="dxa"/>
            <w:noWrap/>
            <w:vAlign w:val="center"/>
          </w:tcPr>
          <w:p w14:paraId="462991A2" w14:textId="4E2270E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3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14:paraId="43C4D99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71DB6C6F" w14:textId="1A51EAB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3</w:t>
            </w:r>
          </w:p>
        </w:tc>
        <w:tc>
          <w:tcPr>
            <w:tcW w:w="996" w:type="dxa"/>
            <w:noWrap/>
            <w:vAlign w:val="center"/>
          </w:tcPr>
          <w:p w14:paraId="09DBD996" w14:textId="53A56F8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70</w:t>
            </w:r>
          </w:p>
        </w:tc>
      </w:tr>
      <w:tr w:rsidR="00683D1E" w:rsidRPr="00CA4D74" w14:paraId="45D28F47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25482F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F30C8B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2D9215C3" w14:textId="0CB5599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418" w:type="dxa"/>
            <w:noWrap/>
            <w:vAlign w:val="center"/>
          </w:tcPr>
          <w:p w14:paraId="5859B387" w14:textId="243B399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96" w:type="dxa"/>
            <w:noWrap/>
            <w:vAlign w:val="center"/>
          </w:tcPr>
          <w:p w14:paraId="04492C25" w14:textId="4DCC812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9</w:t>
            </w:r>
          </w:p>
        </w:tc>
        <w:tc>
          <w:tcPr>
            <w:tcW w:w="1418" w:type="dxa"/>
            <w:noWrap/>
            <w:vAlign w:val="center"/>
          </w:tcPr>
          <w:p w14:paraId="062F42B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5E1F0D97" w14:textId="3983089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996" w:type="dxa"/>
            <w:noWrap/>
            <w:vAlign w:val="center"/>
          </w:tcPr>
          <w:p w14:paraId="68595303" w14:textId="72ED396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D607D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2</w:t>
            </w:r>
          </w:p>
        </w:tc>
      </w:tr>
      <w:tr w:rsidR="00683D1E" w:rsidRPr="00CA4D74" w14:paraId="4A4541B5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39CF73E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69F42D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06D3C943" w14:textId="11C03F9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1</w:t>
            </w:r>
          </w:p>
        </w:tc>
        <w:tc>
          <w:tcPr>
            <w:tcW w:w="1418" w:type="dxa"/>
            <w:noWrap/>
            <w:vAlign w:val="center"/>
          </w:tcPr>
          <w:p w14:paraId="05DCC7B1" w14:textId="17548AF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107</w:t>
            </w:r>
          </w:p>
        </w:tc>
        <w:tc>
          <w:tcPr>
            <w:tcW w:w="996" w:type="dxa"/>
            <w:noWrap/>
            <w:vAlign w:val="center"/>
          </w:tcPr>
          <w:p w14:paraId="01E57532" w14:textId="2163793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55</w:t>
            </w:r>
          </w:p>
        </w:tc>
        <w:tc>
          <w:tcPr>
            <w:tcW w:w="1418" w:type="dxa"/>
            <w:noWrap/>
            <w:vAlign w:val="center"/>
          </w:tcPr>
          <w:p w14:paraId="5ACDB2DD" w14:textId="002E5D9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661</w:t>
            </w:r>
          </w:p>
        </w:tc>
        <w:tc>
          <w:tcPr>
            <w:tcW w:w="1336" w:type="dxa"/>
            <w:noWrap/>
            <w:vAlign w:val="center"/>
          </w:tcPr>
          <w:p w14:paraId="2053AEDE" w14:textId="0DC95A8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2833</w:t>
            </w:r>
          </w:p>
        </w:tc>
        <w:tc>
          <w:tcPr>
            <w:tcW w:w="996" w:type="dxa"/>
            <w:noWrap/>
            <w:vAlign w:val="center"/>
          </w:tcPr>
          <w:p w14:paraId="45683850" w14:textId="00A38DE6" w:rsidR="00683D1E" w:rsidRPr="00CA4D74" w:rsidRDefault="005764D4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3359</w:t>
            </w:r>
          </w:p>
        </w:tc>
      </w:tr>
      <w:tr w:rsidR="00683D1E" w:rsidRPr="00CA4D74" w14:paraId="4E6DDECC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5DF6A52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5A29BDC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0E634102" w14:textId="1D8754A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418" w:type="dxa"/>
            <w:noWrap/>
            <w:vAlign w:val="center"/>
          </w:tcPr>
          <w:p w14:paraId="10C1B3E9" w14:textId="6BC75B1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1</w:t>
            </w:r>
          </w:p>
        </w:tc>
        <w:tc>
          <w:tcPr>
            <w:tcW w:w="996" w:type="dxa"/>
            <w:noWrap/>
            <w:vAlign w:val="center"/>
          </w:tcPr>
          <w:p w14:paraId="721F9E60" w14:textId="59FFA49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70</w:t>
            </w:r>
          </w:p>
        </w:tc>
        <w:tc>
          <w:tcPr>
            <w:tcW w:w="1418" w:type="dxa"/>
            <w:noWrap/>
            <w:vAlign w:val="center"/>
          </w:tcPr>
          <w:p w14:paraId="420BB393" w14:textId="3F59A66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336" w:type="dxa"/>
            <w:noWrap/>
            <w:vAlign w:val="center"/>
          </w:tcPr>
          <w:p w14:paraId="55F4DB0E" w14:textId="6D51485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6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2D847AF5" w14:textId="6251B8D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933</w:t>
            </w:r>
          </w:p>
        </w:tc>
      </w:tr>
      <w:tr w:rsidR="00683D1E" w:rsidRPr="00CA4D74" w14:paraId="0FA7A05E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6809111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EE2CA5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1D7A7ED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7F61FB1D" w14:textId="742C7AE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noWrap/>
            <w:vAlign w:val="center"/>
          </w:tcPr>
          <w:p w14:paraId="6CEB7A06" w14:textId="6973BA3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</w:t>
            </w:r>
          </w:p>
        </w:tc>
        <w:tc>
          <w:tcPr>
            <w:tcW w:w="1418" w:type="dxa"/>
            <w:noWrap/>
            <w:vAlign w:val="center"/>
          </w:tcPr>
          <w:p w14:paraId="20B5270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60A5F75A" w14:textId="17BCE3E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3</w:t>
            </w:r>
          </w:p>
        </w:tc>
        <w:tc>
          <w:tcPr>
            <w:tcW w:w="996" w:type="dxa"/>
            <w:noWrap/>
            <w:vAlign w:val="center"/>
          </w:tcPr>
          <w:p w14:paraId="5A0F150E" w14:textId="448090D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11</w:t>
            </w:r>
          </w:p>
        </w:tc>
      </w:tr>
      <w:tr w:rsidR="00683D1E" w:rsidRPr="00CA4D74" w14:paraId="253BDE65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CBFE74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591954C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3BD748E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4D141570" w14:textId="1340E26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168755E3" w14:textId="3B3AEEB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2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60F6A40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70FF9414" w14:textId="5EE41BF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6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17E0C6EB" w14:textId="7011FC3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01</w:t>
            </w:r>
          </w:p>
        </w:tc>
      </w:tr>
      <w:tr w:rsidR="00683D1E" w:rsidRPr="00CA4D74" w14:paraId="07B429D1" w14:textId="77777777" w:rsidTr="00117F08">
        <w:trPr>
          <w:trHeight w:val="38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04CF84F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diment Transport (OUT) (cm</w:t>
            </w: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/s/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282BA02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2CAC2ED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648DE82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331068FA" w14:textId="7D05C53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4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179810D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3FCBEA84" w14:textId="616C875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0CF0A9F1" w14:textId="1B9191F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111</w:t>
            </w:r>
          </w:p>
        </w:tc>
      </w:tr>
      <w:tr w:rsidR="00683D1E" w:rsidRPr="00CA4D74" w14:paraId="02CAAC9B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5B4F14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999B73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0915B0B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20281A4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3D8483BC" w14:textId="3A9882E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1FBEA5C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6FE9AA8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723F55C7" w14:textId="16B48E4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1</w:t>
            </w:r>
          </w:p>
        </w:tc>
      </w:tr>
      <w:tr w:rsidR="00683D1E" w:rsidRPr="00CA4D74" w14:paraId="51A23B2A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344C6CC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2F6108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64E4A35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325A54E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4E792DFD" w14:textId="27C286E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1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19E6229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2CC9F956" w14:textId="6CBEB26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96" w:type="dxa"/>
            <w:noWrap/>
            <w:vAlign w:val="center"/>
          </w:tcPr>
          <w:p w14:paraId="5B6F2318" w14:textId="6ACEC26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9</w:t>
            </w:r>
          </w:p>
        </w:tc>
      </w:tr>
      <w:tr w:rsidR="00683D1E" w:rsidRPr="00CA4D74" w14:paraId="0C6F8B6D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57C4A63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E29F575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1ABA630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7B76792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8</w:t>
            </w:r>
          </w:p>
        </w:tc>
        <w:tc>
          <w:tcPr>
            <w:tcW w:w="996" w:type="dxa"/>
            <w:noWrap/>
            <w:vAlign w:val="center"/>
          </w:tcPr>
          <w:p w14:paraId="0B12DD69" w14:textId="1904D10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7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14:paraId="6DC4AB95" w14:textId="68D474E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336" w:type="dxa"/>
            <w:noWrap/>
            <w:vAlign w:val="center"/>
          </w:tcPr>
          <w:p w14:paraId="2CF753F0" w14:textId="3996917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9</w:t>
            </w:r>
          </w:p>
        </w:tc>
        <w:tc>
          <w:tcPr>
            <w:tcW w:w="996" w:type="dxa"/>
            <w:noWrap/>
            <w:vAlign w:val="center"/>
          </w:tcPr>
          <w:p w14:paraId="275BEBBD" w14:textId="6056AB1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3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</w:t>
            </w:r>
          </w:p>
        </w:tc>
      </w:tr>
      <w:tr w:rsidR="00683D1E" w:rsidRPr="00CA4D74" w14:paraId="760DBCB3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E449F4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9A02A7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308AA4E6" w14:textId="77EE61A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418" w:type="dxa"/>
            <w:noWrap/>
            <w:vAlign w:val="center"/>
          </w:tcPr>
          <w:p w14:paraId="51E4DAD4" w14:textId="0F261F4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96" w:type="dxa"/>
            <w:noWrap/>
            <w:vAlign w:val="center"/>
          </w:tcPr>
          <w:p w14:paraId="53ABD799" w14:textId="448A191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10</w:t>
            </w:r>
          </w:p>
        </w:tc>
        <w:tc>
          <w:tcPr>
            <w:tcW w:w="1418" w:type="dxa"/>
            <w:noWrap/>
            <w:vAlign w:val="center"/>
          </w:tcPr>
          <w:p w14:paraId="027AE798" w14:textId="00F179B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336" w:type="dxa"/>
            <w:noWrap/>
            <w:vAlign w:val="center"/>
          </w:tcPr>
          <w:p w14:paraId="401371FC" w14:textId="4AD6828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8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96" w:type="dxa"/>
            <w:noWrap/>
            <w:vAlign w:val="center"/>
          </w:tcPr>
          <w:p w14:paraId="45089A21" w14:textId="225B096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98</w:t>
            </w:r>
          </w:p>
        </w:tc>
      </w:tr>
      <w:tr w:rsidR="00683D1E" w:rsidRPr="00CA4D74" w14:paraId="78A11CCB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080D21A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ACFE80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1505BD9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7</w:t>
            </w:r>
          </w:p>
        </w:tc>
        <w:tc>
          <w:tcPr>
            <w:tcW w:w="1418" w:type="dxa"/>
            <w:noWrap/>
            <w:vAlign w:val="center"/>
          </w:tcPr>
          <w:p w14:paraId="1846604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6</w:t>
            </w:r>
          </w:p>
        </w:tc>
        <w:tc>
          <w:tcPr>
            <w:tcW w:w="996" w:type="dxa"/>
            <w:noWrap/>
            <w:vAlign w:val="center"/>
          </w:tcPr>
          <w:p w14:paraId="5EE8869E" w14:textId="1983AF5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3</w:t>
            </w:r>
            <w:r w:rsidR="005764D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418" w:type="dxa"/>
            <w:noWrap/>
            <w:vAlign w:val="center"/>
          </w:tcPr>
          <w:p w14:paraId="19813AC9" w14:textId="6BEAAC6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6</w:t>
            </w:r>
          </w:p>
        </w:tc>
        <w:tc>
          <w:tcPr>
            <w:tcW w:w="1336" w:type="dxa"/>
            <w:noWrap/>
            <w:vAlign w:val="center"/>
          </w:tcPr>
          <w:p w14:paraId="0DB8ED44" w14:textId="24E467F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2</w:t>
            </w:r>
          </w:p>
        </w:tc>
        <w:tc>
          <w:tcPr>
            <w:tcW w:w="996" w:type="dxa"/>
            <w:noWrap/>
            <w:vAlign w:val="center"/>
          </w:tcPr>
          <w:p w14:paraId="0A72FEAE" w14:textId="697587C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7</w:t>
            </w:r>
          </w:p>
        </w:tc>
      </w:tr>
      <w:tr w:rsidR="00683D1E" w:rsidRPr="00CA4D74" w14:paraId="3FB018E6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57DA91C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71861A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7D66368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5545C49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7094751A" w14:textId="5CE7ED8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73</w:t>
            </w:r>
          </w:p>
        </w:tc>
        <w:tc>
          <w:tcPr>
            <w:tcW w:w="1418" w:type="dxa"/>
            <w:noWrap/>
            <w:vAlign w:val="center"/>
          </w:tcPr>
          <w:p w14:paraId="0A5D5DE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3AE76F42" w14:textId="48916D3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96" w:type="dxa"/>
            <w:noWrap/>
            <w:vAlign w:val="center"/>
          </w:tcPr>
          <w:p w14:paraId="5BA40DBE" w14:textId="0E18219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9</w:t>
            </w:r>
          </w:p>
        </w:tc>
      </w:tr>
      <w:tr w:rsidR="00683D1E" w:rsidRPr="00CA4D74" w14:paraId="3EBD8345" w14:textId="77777777" w:rsidTr="00117F08">
        <w:trPr>
          <w:trHeight w:val="380"/>
        </w:trPr>
        <w:tc>
          <w:tcPr>
            <w:tcW w:w="2127" w:type="dxa"/>
            <w:gridSpan w:val="2"/>
            <w:vMerge/>
            <w:tcBorders>
              <w:bottom w:val="dotted" w:sz="4" w:space="0" w:color="auto"/>
            </w:tcBorders>
            <w:noWrap/>
            <w:vAlign w:val="center"/>
          </w:tcPr>
          <w:p w14:paraId="61B8187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E8EFF5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noWrap/>
            <w:vAlign w:val="center"/>
          </w:tcPr>
          <w:p w14:paraId="7EE7A23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418" w:type="dxa"/>
            <w:noWrap/>
            <w:vAlign w:val="center"/>
          </w:tcPr>
          <w:p w14:paraId="17464B7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996" w:type="dxa"/>
            <w:noWrap/>
            <w:vAlign w:val="center"/>
          </w:tcPr>
          <w:p w14:paraId="7ECA7623" w14:textId="4ECD575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7</w:t>
            </w:r>
          </w:p>
        </w:tc>
        <w:tc>
          <w:tcPr>
            <w:tcW w:w="1418" w:type="dxa"/>
            <w:noWrap/>
            <w:vAlign w:val="center"/>
          </w:tcPr>
          <w:p w14:paraId="38230F5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9</w:t>
            </w:r>
          </w:p>
        </w:tc>
        <w:tc>
          <w:tcPr>
            <w:tcW w:w="1336" w:type="dxa"/>
            <w:noWrap/>
            <w:vAlign w:val="center"/>
          </w:tcPr>
          <w:p w14:paraId="3410EC9A" w14:textId="369BF13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996" w:type="dxa"/>
            <w:noWrap/>
            <w:vAlign w:val="center"/>
          </w:tcPr>
          <w:p w14:paraId="0851A1EC" w14:textId="1D3C8B9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</w:t>
            </w:r>
            <w:r w:rsidR="0047751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6</w:t>
            </w:r>
          </w:p>
        </w:tc>
      </w:tr>
      <w:tr w:rsidR="00683D1E" w:rsidRPr="00CA4D74" w14:paraId="03F7750E" w14:textId="77777777" w:rsidTr="00117F08">
        <w:trPr>
          <w:trHeight w:val="320"/>
        </w:trPr>
        <w:tc>
          <w:tcPr>
            <w:tcW w:w="1336" w:type="dxa"/>
            <w:tcBorders>
              <w:top w:val="dotted" w:sz="4" w:space="0" w:color="auto"/>
              <w:bottom w:val="dotted" w:sz="4" w:space="0" w:color="auto"/>
            </w:tcBorders>
          </w:tcPr>
          <w:p w14:paraId="0761D22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9589" w:type="dxa"/>
            <w:gridSpan w:val="8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EC8AF3C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Maximum</w:t>
            </w:r>
          </w:p>
        </w:tc>
      </w:tr>
      <w:tr w:rsidR="00683D1E" w:rsidRPr="00CA4D74" w14:paraId="7CA0EBE9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14:paraId="47524EE9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ter Depth (IN) </w:t>
            </w:r>
          </w:p>
          <w:p w14:paraId="3BAA1CA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081A34F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706EE30F" w14:textId="4F92315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5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6909B5E6" w14:textId="367C129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020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349437B6" w14:textId="50E26DAB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03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3529FDF6" w14:textId="19961D2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37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27008CBA" w14:textId="2EE9277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1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5B23848D" w14:textId="419B4F27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925</w:t>
            </w:r>
          </w:p>
        </w:tc>
      </w:tr>
      <w:tr w:rsidR="00683D1E" w:rsidRPr="00CA4D74" w14:paraId="56450385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4874FE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611B10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3FC13E66" w14:textId="5615E6A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64</w:t>
            </w:r>
          </w:p>
        </w:tc>
        <w:tc>
          <w:tcPr>
            <w:tcW w:w="1418" w:type="dxa"/>
            <w:noWrap/>
            <w:vAlign w:val="center"/>
          </w:tcPr>
          <w:p w14:paraId="73839542" w14:textId="3018125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514</w:t>
            </w:r>
          </w:p>
        </w:tc>
        <w:tc>
          <w:tcPr>
            <w:tcW w:w="996" w:type="dxa"/>
            <w:noWrap/>
            <w:vAlign w:val="center"/>
          </w:tcPr>
          <w:p w14:paraId="1A020CC0" w14:textId="5551E5C0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585</w:t>
            </w:r>
          </w:p>
        </w:tc>
        <w:tc>
          <w:tcPr>
            <w:tcW w:w="1418" w:type="dxa"/>
            <w:noWrap/>
            <w:vAlign w:val="center"/>
          </w:tcPr>
          <w:p w14:paraId="5BAFDA52" w14:textId="3B97C71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60</w:t>
            </w:r>
          </w:p>
        </w:tc>
        <w:tc>
          <w:tcPr>
            <w:tcW w:w="1336" w:type="dxa"/>
            <w:noWrap/>
            <w:vAlign w:val="center"/>
          </w:tcPr>
          <w:p w14:paraId="04575AF4" w14:textId="56A2A00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69</w:t>
            </w:r>
          </w:p>
        </w:tc>
        <w:tc>
          <w:tcPr>
            <w:tcW w:w="996" w:type="dxa"/>
            <w:noWrap/>
            <w:vAlign w:val="center"/>
          </w:tcPr>
          <w:p w14:paraId="2648E9FB" w14:textId="662B343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240</w:t>
            </w:r>
          </w:p>
        </w:tc>
      </w:tr>
      <w:tr w:rsidR="00683D1E" w:rsidRPr="00CA4D74" w14:paraId="1ACCB45A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0A4EE2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250B95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2DE3056A" w14:textId="5C63B17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69</w:t>
            </w:r>
          </w:p>
        </w:tc>
        <w:tc>
          <w:tcPr>
            <w:tcW w:w="1418" w:type="dxa"/>
            <w:noWrap/>
            <w:vAlign w:val="center"/>
          </w:tcPr>
          <w:p w14:paraId="79537FEE" w14:textId="75A8E5D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96</w:t>
            </w:r>
          </w:p>
        </w:tc>
        <w:tc>
          <w:tcPr>
            <w:tcW w:w="996" w:type="dxa"/>
            <w:noWrap/>
            <w:vAlign w:val="center"/>
          </w:tcPr>
          <w:p w14:paraId="135FD828" w14:textId="73A5264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716</w:t>
            </w:r>
          </w:p>
        </w:tc>
        <w:tc>
          <w:tcPr>
            <w:tcW w:w="1418" w:type="dxa"/>
            <w:noWrap/>
            <w:vAlign w:val="center"/>
          </w:tcPr>
          <w:p w14:paraId="5EF43266" w14:textId="4C7E213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62</w:t>
            </w:r>
          </w:p>
        </w:tc>
        <w:tc>
          <w:tcPr>
            <w:tcW w:w="1336" w:type="dxa"/>
            <w:noWrap/>
            <w:vAlign w:val="center"/>
          </w:tcPr>
          <w:p w14:paraId="593E51EA" w14:textId="2A97A27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59</w:t>
            </w:r>
          </w:p>
        </w:tc>
        <w:tc>
          <w:tcPr>
            <w:tcW w:w="996" w:type="dxa"/>
            <w:noWrap/>
            <w:vAlign w:val="center"/>
          </w:tcPr>
          <w:p w14:paraId="46D95633" w14:textId="4A01DD2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788</w:t>
            </w:r>
          </w:p>
        </w:tc>
      </w:tr>
      <w:tr w:rsidR="00683D1E" w:rsidRPr="00CA4D74" w14:paraId="239C8794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A2FA1A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5059966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17EAD3BE" w14:textId="61EB009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3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6</w:t>
            </w:r>
          </w:p>
        </w:tc>
        <w:tc>
          <w:tcPr>
            <w:tcW w:w="1418" w:type="dxa"/>
            <w:noWrap/>
            <w:vAlign w:val="center"/>
          </w:tcPr>
          <w:p w14:paraId="26C9E4F6" w14:textId="039101A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34</w:t>
            </w:r>
          </w:p>
        </w:tc>
        <w:tc>
          <w:tcPr>
            <w:tcW w:w="996" w:type="dxa"/>
            <w:noWrap/>
            <w:vAlign w:val="center"/>
          </w:tcPr>
          <w:p w14:paraId="2A61690A" w14:textId="5A9FB951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284</w:t>
            </w:r>
          </w:p>
        </w:tc>
        <w:tc>
          <w:tcPr>
            <w:tcW w:w="1418" w:type="dxa"/>
            <w:noWrap/>
            <w:vAlign w:val="center"/>
          </w:tcPr>
          <w:p w14:paraId="76077CE5" w14:textId="4D89A74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3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</w:t>
            </w:r>
          </w:p>
        </w:tc>
        <w:tc>
          <w:tcPr>
            <w:tcW w:w="1336" w:type="dxa"/>
            <w:noWrap/>
            <w:vAlign w:val="center"/>
          </w:tcPr>
          <w:p w14:paraId="184F5C59" w14:textId="52E6603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957</w:t>
            </w:r>
          </w:p>
        </w:tc>
        <w:tc>
          <w:tcPr>
            <w:tcW w:w="996" w:type="dxa"/>
            <w:noWrap/>
            <w:vAlign w:val="center"/>
          </w:tcPr>
          <w:p w14:paraId="37967F40" w14:textId="0DCA280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312</w:t>
            </w:r>
          </w:p>
        </w:tc>
      </w:tr>
      <w:tr w:rsidR="00683D1E" w:rsidRPr="00CA4D74" w14:paraId="325AE884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709FDA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553BA3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581AC630" w14:textId="5F23A7F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62</w:t>
            </w:r>
          </w:p>
        </w:tc>
        <w:tc>
          <w:tcPr>
            <w:tcW w:w="1418" w:type="dxa"/>
            <w:noWrap/>
            <w:vAlign w:val="center"/>
          </w:tcPr>
          <w:p w14:paraId="1631F7DB" w14:textId="2980308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75</w:t>
            </w:r>
          </w:p>
        </w:tc>
        <w:tc>
          <w:tcPr>
            <w:tcW w:w="996" w:type="dxa"/>
            <w:noWrap/>
            <w:vAlign w:val="center"/>
          </w:tcPr>
          <w:p w14:paraId="15FE4CED" w14:textId="46C32EB0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544</w:t>
            </w:r>
          </w:p>
        </w:tc>
        <w:tc>
          <w:tcPr>
            <w:tcW w:w="1418" w:type="dxa"/>
            <w:noWrap/>
            <w:vAlign w:val="center"/>
          </w:tcPr>
          <w:p w14:paraId="57D9D4B2" w14:textId="3E11C22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1</w:t>
            </w:r>
          </w:p>
        </w:tc>
        <w:tc>
          <w:tcPr>
            <w:tcW w:w="1336" w:type="dxa"/>
            <w:noWrap/>
            <w:vAlign w:val="center"/>
          </w:tcPr>
          <w:p w14:paraId="5AC19E22" w14:textId="456CEDB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102</w:t>
            </w:r>
          </w:p>
        </w:tc>
        <w:tc>
          <w:tcPr>
            <w:tcW w:w="996" w:type="dxa"/>
            <w:noWrap/>
            <w:vAlign w:val="center"/>
          </w:tcPr>
          <w:p w14:paraId="50DC66A7" w14:textId="2E9CD899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942</w:t>
            </w:r>
          </w:p>
        </w:tc>
      </w:tr>
      <w:tr w:rsidR="00683D1E" w:rsidRPr="00CA4D74" w14:paraId="537C63C1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496CD3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084CB3B2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019663EC" w14:textId="6503C21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08</w:t>
            </w:r>
          </w:p>
        </w:tc>
        <w:tc>
          <w:tcPr>
            <w:tcW w:w="1418" w:type="dxa"/>
            <w:noWrap/>
            <w:vAlign w:val="center"/>
          </w:tcPr>
          <w:p w14:paraId="01840751" w14:textId="5E8CB383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8</w:t>
            </w:r>
          </w:p>
        </w:tc>
        <w:tc>
          <w:tcPr>
            <w:tcW w:w="996" w:type="dxa"/>
            <w:noWrap/>
            <w:vAlign w:val="center"/>
          </w:tcPr>
          <w:p w14:paraId="411952D8" w14:textId="149FFA7D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783</w:t>
            </w:r>
          </w:p>
        </w:tc>
        <w:tc>
          <w:tcPr>
            <w:tcW w:w="1418" w:type="dxa"/>
            <w:noWrap/>
            <w:vAlign w:val="center"/>
          </w:tcPr>
          <w:p w14:paraId="038BF216" w14:textId="35B18B5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0</w:t>
            </w:r>
          </w:p>
        </w:tc>
        <w:tc>
          <w:tcPr>
            <w:tcW w:w="1336" w:type="dxa"/>
            <w:noWrap/>
            <w:vAlign w:val="center"/>
          </w:tcPr>
          <w:p w14:paraId="2AD2F768" w14:textId="00B191A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1</w:t>
            </w:r>
          </w:p>
        </w:tc>
        <w:tc>
          <w:tcPr>
            <w:tcW w:w="996" w:type="dxa"/>
            <w:noWrap/>
            <w:vAlign w:val="center"/>
          </w:tcPr>
          <w:p w14:paraId="7A6A1A35" w14:textId="13837090" w:rsidR="00683D1E" w:rsidRPr="00CA4D74" w:rsidRDefault="006A7681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620</w:t>
            </w:r>
          </w:p>
        </w:tc>
      </w:tr>
      <w:tr w:rsidR="00683D1E" w:rsidRPr="00CA4D74" w14:paraId="162B012D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60BD0B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E538C2B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16353F97" w14:textId="1BD7FBD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49</w:t>
            </w:r>
          </w:p>
        </w:tc>
        <w:tc>
          <w:tcPr>
            <w:tcW w:w="1418" w:type="dxa"/>
            <w:noWrap/>
            <w:vAlign w:val="center"/>
          </w:tcPr>
          <w:p w14:paraId="13D541F9" w14:textId="4661804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343</w:t>
            </w:r>
          </w:p>
        </w:tc>
        <w:tc>
          <w:tcPr>
            <w:tcW w:w="996" w:type="dxa"/>
            <w:noWrap/>
            <w:vAlign w:val="center"/>
          </w:tcPr>
          <w:p w14:paraId="7750B72F" w14:textId="35068A6B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815</w:t>
            </w:r>
          </w:p>
        </w:tc>
        <w:tc>
          <w:tcPr>
            <w:tcW w:w="1418" w:type="dxa"/>
            <w:noWrap/>
            <w:vAlign w:val="center"/>
          </w:tcPr>
          <w:p w14:paraId="6E907C15" w14:textId="078A087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6A7681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38</w:t>
            </w:r>
          </w:p>
        </w:tc>
        <w:tc>
          <w:tcPr>
            <w:tcW w:w="1336" w:type="dxa"/>
            <w:noWrap/>
            <w:vAlign w:val="center"/>
          </w:tcPr>
          <w:p w14:paraId="37F53521" w14:textId="65AAF7F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92</w:t>
            </w:r>
          </w:p>
        </w:tc>
        <w:tc>
          <w:tcPr>
            <w:tcW w:w="996" w:type="dxa"/>
            <w:noWrap/>
            <w:vAlign w:val="center"/>
          </w:tcPr>
          <w:p w14:paraId="5504046F" w14:textId="46AC080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378</w:t>
            </w:r>
          </w:p>
        </w:tc>
      </w:tr>
      <w:tr w:rsidR="00683D1E" w:rsidRPr="00CA4D74" w14:paraId="1A2F294F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AD8CF94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3AA00508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27EDDA73" w14:textId="5909C57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9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6AE23FBF" w14:textId="3ACDE31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63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04B477A7" w14:textId="2619CB0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163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1A5EFF7D" w14:textId="3FEF75B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7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497C0C44" w14:textId="0F52088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711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36EF6CD6" w14:textId="4CC2A03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8</w:t>
            </w:r>
          </w:p>
        </w:tc>
      </w:tr>
      <w:tr w:rsidR="00683D1E" w:rsidRPr="00CA4D74" w14:paraId="65A7B4D5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1E506DD4" w14:textId="77777777" w:rsidR="00683D1E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ter Depth (OUT) </w:t>
            </w:r>
          </w:p>
          <w:p w14:paraId="0E92255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17AF9E2D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4753EBD4" w14:textId="021664D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95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798B08CA" w14:textId="720F307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0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5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65DD3959" w14:textId="46A8FC2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97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72EDF0DB" w14:textId="4993D2A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09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2D3E067C" w14:textId="34ED20F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1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3F8B7F84" w14:textId="1A13DDC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47</w:t>
            </w:r>
          </w:p>
        </w:tc>
      </w:tr>
      <w:tr w:rsidR="00683D1E" w:rsidRPr="00CA4D74" w14:paraId="57F9E99C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DD12CF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0CB6D48E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5D04F060" w14:textId="70FB12E9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1</w:t>
            </w:r>
          </w:p>
        </w:tc>
        <w:tc>
          <w:tcPr>
            <w:tcW w:w="1418" w:type="dxa"/>
            <w:noWrap/>
            <w:vAlign w:val="center"/>
          </w:tcPr>
          <w:p w14:paraId="218673D6" w14:textId="51A0F84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32</w:t>
            </w:r>
          </w:p>
        </w:tc>
        <w:tc>
          <w:tcPr>
            <w:tcW w:w="996" w:type="dxa"/>
            <w:noWrap/>
            <w:vAlign w:val="center"/>
          </w:tcPr>
          <w:p w14:paraId="3E168DDE" w14:textId="2F6EA08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629</w:t>
            </w:r>
          </w:p>
        </w:tc>
        <w:tc>
          <w:tcPr>
            <w:tcW w:w="1418" w:type="dxa"/>
            <w:noWrap/>
            <w:vAlign w:val="center"/>
          </w:tcPr>
          <w:p w14:paraId="024D4F2D" w14:textId="16DC581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3</w:t>
            </w:r>
          </w:p>
        </w:tc>
        <w:tc>
          <w:tcPr>
            <w:tcW w:w="1336" w:type="dxa"/>
            <w:noWrap/>
            <w:vAlign w:val="center"/>
          </w:tcPr>
          <w:p w14:paraId="6AE3166F" w14:textId="31DB108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56</w:t>
            </w:r>
          </w:p>
        </w:tc>
        <w:tc>
          <w:tcPr>
            <w:tcW w:w="996" w:type="dxa"/>
            <w:noWrap/>
            <w:vAlign w:val="center"/>
          </w:tcPr>
          <w:p w14:paraId="24E09D29" w14:textId="21E84F7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933</w:t>
            </w:r>
          </w:p>
        </w:tc>
      </w:tr>
      <w:tr w:rsidR="00683D1E" w:rsidRPr="00CA4D74" w14:paraId="46BE6419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983FCF6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78C237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663850C2" w14:textId="521AB84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67</w:t>
            </w:r>
          </w:p>
        </w:tc>
        <w:tc>
          <w:tcPr>
            <w:tcW w:w="1418" w:type="dxa"/>
            <w:noWrap/>
            <w:vAlign w:val="center"/>
          </w:tcPr>
          <w:p w14:paraId="197F10D9" w14:textId="5B857924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792</w:t>
            </w:r>
          </w:p>
        </w:tc>
        <w:tc>
          <w:tcPr>
            <w:tcW w:w="996" w:type="dxa"/>
            <w:noWrap/>
            <w:vAlign w:val="center"/>
          </w:tcPr>
          <w:p w14:paraId="3AB61DAA" w14:textId="7884E6A6" w:rsidR="00683D1E" w:rsidRPr="00CA4D74" w:rsidRDefault="000C0283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318</w:t>
            </w:r>
          </w:p>
        </w:tc>
        <w:tc>
          <w:tcPr>
            <w:tcW w:w="1418" w:type="dxa"/>
            <w:noWrap/>
            <w:vAlign w:val="center"/>
          </w:tcPr>
          <w:p w14:paraId="779CCB83" w14:textId="7BE09EE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097</w:t>
            </w:r>
          </w:p>
        </w:tc>
        <w:tc>
          <w:tcPr>
            <w:tcW w:w="1336" w:type="dxa"/>
            <w:noWrap/>
            <w:vAlign w:val="center"/>
          </w:tcPr>
          <w:p w14:paraId="553848BD" w14:textId="4ABDFC3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26</w:t>
            </w:r>
          </w:p>
        </w:tc>
        <w:tc>
          <w:tcPr>
            <w:tcW w:w="996" w:type="dxa"/>
            <w:noWrap/>
            <w:vAlign w:val="center"/>
          </w:tcPr>
          <w:p w14:paraId="6B4B6714" w14:textId="2FC61F75" w:rsidR="00683D1E" w:rsidRPr="00CA4D74" w:rsidRDefault="000C0283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2449</w:t>
            </w:r>
          </w:p>
        </w:tc>
      </w:tr>
      <w:tr w:rsidR="00683D1E" w:rsidRPr="00CA4D74" w14:paraId="36395854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1112FA69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01D542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2031427E" w14:textId="6F48E2D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30</w:t>
            </w:r>
          </w:p>
        </w:tc>
        <w:tc>
          <w:tcPr>
            <w:tcW w:w="1418" w:type="dxa"/>
            <w:noWrap/>
            <w:vAlign w:val="center"/>
          </w:tcPr>
          <w:p w14:paraId="1CD0A0B6" w14:textId="54A89A7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04</w:t>
            </w:r>
          </w:p>
        </w:tc>
        <w:tc>
          <w:tcPr>
            <w:tcW w:w="996" w:type="dxa"/>
            <w:noWrap/>
            <w:vAlign w:val="center"/>
          </w:tcPr>
          <w:p w14:paraId="0AB21DCB" w14:textId="6023955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383</w:t>
            </w:r>
          </w:p>
        </w:tc>
        <w:tc>
          <w:tcPr>
            <w:tcW w:w="1418" w:type="dxa"/>
            <w:noWrap/>
            <w:vAlign w:val="center"/>
          </w:tcPr>
          <w:p w14:paraId="6E2DA6A5" w14:textId="10B29C8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49</w:t>
            </w:r>
          </w:p>
        </w:tc>
        <w:tc>
          <w:tcPr>
            <w:tcW w:w="1336" w:type="dxa"/>
            <w:noWrap/>
            <w:vAlign w:val="center"/>
          </w:tcPr>
          <w:p w14:paraId="685F0718" w14:textId="4AD84E3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38</w:t>
            </w:r>
          </w:p>
        </w:tc>
        <w:tc>
          <w:tcPr>
            <w:tcW w:w="996" w:type="dxa"/>
            <w:noWrap/>
            <w:vAlign w:val="center"/>
          </w:tcPr>
          <w:p w14:paraId="20A00700" w14:textId="2BB67FA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06</w:t>
            </w:r>
          </w:p>
        </w:tc>
      </w:tr>
      <w:tr w:rsidR="00683D1E" w:rsidRPr="00CA4D74" w14:paraId="2D1ED644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0FE5360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7D160F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4680D9F0" w14:textId="37003D1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55</w:t>
            </w:r>
          </w:p>
        </w:tc>
        <w:tc>
          <w:tcPr>
            <w:tcW w:w="1418" w:type="dxa"/>
            <w:noWrap/>
            <w:vAlign w:val="center"/>
          </w:tcPr>
          <w:p w14:paraId="5835A49A" w14:textId="504D404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54</w:t>
            </w:r>
          </w:p>
        </w:tc>
        <w:tc>
          <w:tcPr>
            <w:tcW w:w="996" w:type="dxa"/>
            <w:noWrap/>
            <w:vAlign w:val="center"/>
          </w:tcPr>
          <w:p w14:paraId="1CF88EAD" w14:textId="2D1E5AF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18</w:t>
            </w:r>
          </w:p>
        </w:tc>
        <w:tc>
          <w:tcPr>
            <w:tcW w:w="1418" w:type="dxa"/>
            <w:noWrap/>
            <w:vAlign w:val="center"/>
          </w:tcPr>
          <w:p w14:paraId="06863773" w14:textId="3330ED96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3</w:t>
            </w:r>
          </w:p>
        </w:tc>
        <w:tc>
          <w:tcPr>
            <w:tcW w:w="1336" w:type="dxa"/>
            <w:noWrap/>
            <w:vAlign w:val="center"/>
          </w:tcPr>
          <w:p w14:paraId="6609FDE2" w14:textId="4072DAA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1</w:t>
            </w:r>
          </w:p>
        </w:tc>
        <w:tc>
          <w:tcPr>
            <w:tcW w:w="996" w:type="dxa"/>
            <w:noWrap/>
            <w:vAlign w:val="center"/>
          </w:tcPr>
          <w:p w14:paraId="285DAF67" w14:textId="615A4A1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694</w:t>
            </w:r>
          </w:p>
        </w:tc>
      </w:tr>
      <w:tr w:rsidR="00683D1E" w:rsidRPr="00CA4D74" w14:paraId="353E023D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130EABFF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4E91F71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6E6808AA" w14:textId="517964CF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63</w:t>
            </w:r>
          </w:p>
        </w:tc>
        <w:tc>
          <w:tcPr>
            <w:tcW w:w="1418" w:type="dxa"/>
            <w:noWrap/>
            <w:vAlign w:val="center"/>
          </w:tcPr>
          <w:p w14:paraId="28216110" w14:textId="48D1F18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589</w:t>
            </w:r>
          </w:p>
        </w:tc>
        <w:tc>
          <w:tcPr>
            <w:tcW w:w="996" w:type="dxa"/>
            <w:noWrap/>
            <w:vAlign w:val="center"/>
          </w:tcPr>
          <w:p w14:paraId="23956DAB" w14:textId="289E2B05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576</w:t>
            </w:r>
          </w:p>
        </w:tc>
        <w:tc>
          <w:tcPr>
            <w:tcW w:w="1418" w:type="dxa"/>
            <w:noWrap/>
            <w:vAlign w:val="center"/>
          </w:tcPr>
          <w:p w14:paraId="369CFE35" w14:textId="7D8D0A9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98</w:t>
            </w:r>
          </w:p>
        </w:tc>
        <w:tc>
          <w:tcPr>
            <w:tcW w:w="1336" w:type="dxa"/>
            <w:noWrap/>
            <w:vAlign w:val="center"/>
          </w:tcPr>
          <w:p w14:paraId="3FD0FCDD" w14:textId="6831A95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581</w:t>
            </w:r>
          </w:p>
        </w:tc>
        <w:tc>
          <w:tcPr>
            <w:tcW w:w="996" w:type="dxa"/>
            <w:noWrap/>
            <w:vAlign w:val="center"/>
          </w:tcPr>
          <w:p w14:paraId="4F817A4F" w14:textId="6D1DD99D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878</w:t>
            </w:r>
          </w:p>
        </w:tc>
      </w:tr>
      <w:tr w:rsidR="00683D1E" w:rsidRPr="00CA4D74" w14:paraId="337EF090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6E8BA53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940C5AA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54EBD77C" w14:textId="18626F0A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1418" w:type="dxa"/>
            <w:noWrap/>
            <w:vAlign w:val="center"/>
          </w:tcPr>
          <w:p w14:paraId="76B689E2" w14:textId="574B143C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0C028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580</w:t>
            </w:r>
          </w:p>
        </w:tc>
        <w:tc>
          <w:tcPr>
            <w:tcW w:w="996" w:type="dxa"/>
            <w:noWrap/>
            <w:vAlign w:val="center"/>
          </w:tcPr>
          <w:p w14:paraId="53D49B23" w14:textId="1A41746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6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7</w:t>
            </w:r>
          </w:p>
        </w:tc>
        <w:tc>
          <w:tcPr>
            <w:tcW w:w="1418" w:type="dxa"/>
            <w:noWrap/>
            <w:vAlign w:val="center"/>
          </w:tcPr>
          <w:p w14:paraId="1E506742" w14:textId="3EBCA69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8</w:t>
            </w:r>
          </w:p>
        </w:tc>
        <w:tc>
          <w:tcPr>
            <w:tcW w:w="1336" w:type="dxa"/>
            <w:noWrap/>
            <w:vAlign w:val="center"/>
          </w:tcPr>
          <w:p w14:paraId="0D9604C7" w14:textId="5674F478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592</w:t>
            </w:r>
          </w:p>
        </w:tc>
        <w:tc>
          <w:tcPr>
            <w:tcW w:w="996" w:type="dxa"/>
            <w:noWrap/>
            <w:vAlign w:val="center"/>
          </w:tcPr>
          <w:p w14:paraId="4F4209CE" w14:textId="369BE500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16</w:t>
            </w:r>
          </w:p>
        </w:tc>
      </w:tr>
      <w:tr w:rsidR="00683D1E" w:rsidRPr="00CA4D74" w14:paraId="66F9733A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7DF9E2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48C30FD7" w14:textId="77777777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7E43847E" w14:textId="3D89DE7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4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4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7F3ECA5C" w14:textId="2812ED42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66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26E61D8A" w14:textId="368478C5" w:rsidR="00683D1E" w:rsidRPr="00CA4D74" w:rsidRDefault="00FE2B39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097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6508032F" w14:textId="39FE3031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5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7F6F09EC" w14:textId="0297D1FE" w:rsidR="00683D1E" w:rsidRPr="00CA4D74" w:rsidRDefault="00683D1E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</w:t>
            </w:r>
            <w:r w:rsidR="00FE2B3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99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61DC997E" w14:textId="75B6B1AD" w:rsidR="00683D1E" w:rsidRPr="00CA4D74" w:rsidRDefault="00FE2B39" w:rsidP="00117F0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557</w:t>
            </w:r>
          </w:p>
        </w:tc>
      </w:tr>
      <w:tr w:rsidR="00683D1E" w:rsidRPr="00CA4D74" w14:paraId="0D768361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0AC66CF6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Wave Height (IN) </w:t>
            </w:r>
          </w:p>
          <w:p w14:paraId="794EDAA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6126345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11B2F681" w14:textId="233338A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4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19A760DF" w14:textId="18D5972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17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53C12B8" w14:textId="17E28EF3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6710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2CA6F02A" w14:textId="4F96838B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7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1B585480" w14:textId="0FC7129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6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26AE72CA" w14:textId="48565BE2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7169</w:t>
            </w:r>
          </w:p>
        </w:tc>
      </w:tr>
      <w:tr w:rsidR="00683D1E" w:rsidRPr="00CA4D74" w14:paraId="3D54CECC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169AEB7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50481C2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796D01E5" w14:textId="5D4FB1B6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</w:t>
            </w:r>
          </w:p>
        </w:tc>
        <w:tc>
          <w:tcPr>
            <w:tcW w:w="1418" w:type="dxa"/>
            <w:noWrap/>
            <w:vAlign w:val="center"/>
          </w:tcPr>
          <w:p w14:paraId="65EEA673" w14:textId="2792FC5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21</w:t>
            </w:r>
          </w:p>
        </w:tc>
        <w:tc>
          <w:tcPr>
            <w:tcW w:w="996" w:type="dxa"/>
            <w:noWrap/>
            <w:vAlign w:val="center"/>
          </w:tcPr>
          <w:p w14:paraId="0F747826" w14:textId="6BB43CF4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6616</w:t>
            </w:r>
          </w:p>
        </w:tc>
        <w:tc>
          <w:tcPr>
            <w:tcW w:w="1418" w:type="dxa"/>
            <w:noWrap/>
            <w:vAlign w:val="center"/>
          </w:tcPr>
          <w:p w14:paraId="023212A4" w14:textId="3B9D04C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336" w:type="dxa"/>
            <w:noWrap/>
            <w:vAlign w:val="center"/>
          </w:tcPr>
          <w:p w14:paraId="5601BFF8" w14:textId="0F4A7D1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45</w:t>
            </w:r>
          </w:p>
        </w:tc>
        <w:tc>
          <w:tcPr>
            <w:tcW w:w="996" w:type="dxa"/>
            <w:noWrap/>
            <w:vAlign w:val="center"/>
          </w:tcPr>
          <w:p w14:paraId="1C2E7540" w14:textId="7B67AB20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0446</w:t>
            </w:r>
          </w:p>
        </w:tc>
      </w:tr>
      <w:tr w:rsidR="00683D1E" w:rsidRPr="00CA4D74" w14:paraId="31992D09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798E4AF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2DDC96E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71855EB2" w14:textId="38EBAFD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1418" w:type="dxa"/>
            <w:noWrap/>
            <w:vAlign w:val="center"/>
          </w:tcPr>
          <w:p w14:paraId="248EB56C" w14:textId="5157709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38</w:t>
            </w:r>
          </w:p>
        </w:tc>
        <w:tc>
          <w:tcPr>
            <w:tcW w:w="996" w:type="dxa"/>
            <w:noWrap/>
            <w:vAlign w:val="center"/>
          </w:tcPr>
          <w:p w14:paraId="11D2B34C" w14:textId="0037966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669</w:t>
            </w:r>
          </w:p>
        </w:tc>
        <w:tc>
          <w:tcPr>
            <w:tcW w:w="1418" w:type="dxa"/>
            <w:noWrap/>
            <w:vAlign w:val="center"/>
          </w:tcPr>
          <w:p w14:paraId="5B3533E3" w14:textId="28A50CD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1336" w:type="dxa"/>
            <w:noWrap/>
            <w:vAlign w:val="center"/>
          </w:tcPr>
          <w:p w14:paraId="23147E08" w14:textId="14F130A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752</w:t>
            </w:r>
          </w:p>
        </w:tc>
        <w:tc>
          <w:tcPr>
            <w:tcW w:w="996" w:type="dxa"/>
            <w:noWrap/>
            <w:vAlign w:val="center"/>
          </w:tcPr>
          <w:p w14:paraId="6433C854" w14:textId="79163012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467</w:t>
            </w:r>
          </w:p>
        </w:tc>
      </w:tr>
      <w:tr w:rsidR="00683D1E" w:rsidRPr="00CA4D74" w14:paraId="76BD1E36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C618909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4D30526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4E794557" w14:textId="1298FBD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4</w:t>
            </w:r>
          </w:p>
        </w:tc>
        <w:tc>
          <w:tcPr>
            <w:tcW w:w="1418" w:type="dxa"/>
            <w:noWrap/>
            <w:vAlign w:val="center"/>
          </w:tcPr>
          <w:p w14:paraId="1D65FFD6" w14:textId="2F6F4FE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12</w:t>
            </w:r>
          </w:p>
        </w:tc>
        <w:tc>
          <w:tcPr>
            <w:tcW w:w="996" w:type="dxa"/>
            <w:noWrap/>
            <w:vAlign w:val="center"/>
          </w:tcPr>
          <w:p w14:paraId="6D14776D" w14:textId="481DCC9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328</w:t>
            </w:r>
          </w:p>
        </w:tc>
        <w:tc>
          <w:tcPr>
            <w:tcW w:w="1418" w:type="dxa"/>
            <w:noWrap/>
            <w:vAlign w:val="center"/>
          </w:tcPr>
          <w:p w14:paraId="453683C3" w14:textId="2E6646B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1336" w:type="dxa"/>
            <w:noWrap/>
            <w:vAlign w:val="center"/>
          </w:tcPr>
          <w:p w14:paraId="5769B0B9" w14:textId="76BD958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025</w:t>
            </w:r>
          </w:p>
        </w:tc>
        <w:tc>
          <w:tcPr>
            <w:tcW w:w="996" w:type="dxa"/>
            <w:noWrap/>
            <w:vAlign w:val="center"/>
          </w:tcPr>
          <w:p w14:paraId="0CAD7DBB" w14:textId="36DDA68A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8398</w:t>
            </w:r>
          </w:p>
        </w:tc>
      </w:tr>
      <w:tr w:rsidR="00683D1E" w:rsidRPr="00CA4D74" w14:paraId="5567AAA1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503CEF0F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CABEC96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7AA02409" w14:textId="21F8225B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44</w:t>
            </w:r>
          </w:p>
        </w:tc>
        <w:tc>
          <w:tcPr>
            <w:tcW w:w="1418" w:type="dxa"/>
            <w:noWrap/>
            <w:vAlign w:val="center"/>
          </w:tcPr>
          <w:p w14:paraId="6C935C89" w14:textId="0EA00A4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04</w:t>
            </w:r>
          </w:p>
        </w:tc>
        <w:tc>
          <w:tcPr>
            <w:tcW w:w="996" w:type="dxa"/>
            <w:noWrap/>
            <w:vAlign w:val="center"/>
          </w:tcPr>
          <w:p w14:paraId="6C51E9EE" w14:textId="7985B3C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864</w:t>
            </w:r>
          </w:p>
        </w:tc>
        <w:tc>
          <w:tcPr>
            <w:tcW w:w="1418" w:type="dxa"/>
            <w:noWrap/>
            <w:vAlign w:val="center"/>
          </w:tcPr>
          <w:p w14:paraId="1D883A89" w14:textId="7CD9D91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95</w:t>
            </w:r>
          </w:p>
        </w:tc>
        <w:tc>
          <w:tcPr>
            <w:tcW w:w="1336" w:type="dxa"/>
            <w:noWrap/>
            <w:vAlign w:val="center"/>
          </w:tcPr>
          <w:p w14:paraId="0E3A62FA" w14:textId="02383AC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8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17</w:t>
            </w:r>
          </w:p>
        </w:tc>
        <w:tc>
          <w:tcPr>
            <w:tcW w:w="996" w:type="dxa"/>
            <w:noWrap/>
            <w:vAlign w:val="center"/>
          </w:tcPr>
          <w:p w14:paraId="70F3D60D" w14:textId="00B2EA67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7518</w:t>
            </w:r>
          </w:p>
        </w:tc>
      </w:tr>
      <w:tr w:rsidR="00683D1E" w:rsidRPr="00CA4D74" w14:paraId="57FC1E22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509D0B6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4989102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4BFFF116" w14:textId="50A75FEB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95</w:t>
            </w:r>
          </w:p>
        </w:tc>
        <w:tc>
          <w:tcPr>
            <w:tcW w:w="1418" w:type="dxa"/>
            <w:noWrap/>
            <w:vAlign w:val="center"/>
          </w:tcPr>
          <w:p w14:paraId="34D0C065" w14:textId="57118CA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11</w:t>
            </w:r>
          </w:p>
        </w:tc>
        <w:tc>
          <w:tcPr>
            <w:tcW w:w="996" w:type="dxa"/>
            <w:noWrap/>
            <w:vAlign w:val="center"/>
          </w:tcPr>
          <w:p w14:paraId="4771AFA5" w14:textId="08FF54A2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4228</w:t>
            </w:r>
          </w:p>
        </w:tc>
        <w:tc>
          <w:tcPr>
            <w:tcW w:w="1418" w:type="dxa"/>
            <w:noWrap/>
            <w:vAlign w:val="center"/>
          </w:tcPr>
          <w:p w14:paraId="6F6C1552" w14:textId="13C82F7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77</w:t>
            </w:r>
          </w:p>
        </w:tc>
        <w:tc>
          <w:tcPr>
            <w:tcW w:w="1336" w:type="dxa"/>
            <w:noWrap/>
            <w:vAlign w:val="center"/>
          </w:tcPr>
          <w:p w14:paraId="207AD677" w14:textId="08CC7A4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03</w:t>
            </w:r>
          </w:p>
        </w:tc>
        <w:tc>
          <w:tcPr>
            <w:tcW w:w="996" w:type="dxa"/>
            <w:noWrap/>
            <w:vAlign w:val="center"/>
          </w:tcPr>
          <w:p w14:paraId="23824775" w14:textId="3295DFE9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3329</w:t>
            </w:r>
          </w:p>
        </w:tc>
      </w:tr>
      <w:tr w:rsidR="00683D1E" w:rsidRPr="00CA4D74" w14:paraId="0014C330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7E1CD4E4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320272A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738B454E" w14:textId="6240803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6</w:t>
            </w:r>
          </w:p>
        </w:tc>
        <w:tc>
          <w:tcPr>
            <w:tcW w:w="1418" w:type="dxa"/>
            <w:noWrap/>
            <w:vAlign w:val="center"/>
          </w:tcPr>
          <w:p w14:paraId="40EEB361" w14:textId="26FC23C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22</w:t>
            </w:r>
          </w:p>
        </w:tc>
        <w:tc>
          <w:tcPr>
            <w:tcW w:w="996" w:type="dxa"/>
            <w:noWrap/>
            <w:vAlign w:val="center"/>
          </w:tcPr>
          <w:p w14:paraId="20645566" w14:textId="0D1D135D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5097</w:t>
            </w:r>
          </w:p>
        </w:tc>
        <w:tc>
          <w:tcPr>
            <w:tcW w:w="1418" w:type="dxa"/>
            <w:noWrap/>
            <w:vAlign w:val="center"/>
          </w:tcPr>
          <w:p w14:paraId="442CF6A2" w14:textId="3FEF785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5</w:t>
            </w:r>
          </w:p>
        </w:tc>
        <w:tc>
          <w:tcPr>
            <w:tcW w:w="1336" w:type="dxa"/>
            <w:noWrap/>
            <w:vAlign w:val="center"/>
          </w:tcPr>
          <w:p w14:paraId="0BFE70C2" w14:textId="30BE9142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261</w:t>
            </w:r>
          </w:p>
        </w:tc>
        <w:tc>
          <w:tcPr>
            <w:tcW w:w="996" w:type="dxa"/>
            <w:noWrap/>
            <w:vAlign w:val="center"/>
          </w:tcPr>
          <w:p w14:paraId="3B387607" w14:textId="39D81A28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6770</w:t>
            </w:r>
          </w:p>
        </w:tc>
      </w:tr>
      <w:tr w:rsidR="00683D1E" w:rsidRPr="00CA4D74" w14:paraId="49DCA6EC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3790B75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45D67992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5002ABE8" w14:textId="60C33B46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83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1189C344" w14:textId="37F1B78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78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6D14D554" w14:textId="4CACEDC7" w:rsidR="00683D1E" w:rsidRPr="007847B2" w:rsidRDefault="00FE2B39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0850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5348D83F" w14:textId="23EBB7E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8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2C9CD5E9" w14:textId="404A252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74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17C70A23" w14:textId="6AB60CA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952</w:t>
            </w:r>
          </w:p>
        </w:tc>
      </w:tr>
      <w:tr w:rsidR="00683D1E" w:rsidRPr="00CA4D74" w14:paraId="55038178" w14:textId="77777777" w:rsidTr="00117F08">
        <w:trPr>
          <w:trHeight w:val="32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30FC8D24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Wave Height (OUT) </w:t>
            </w:r>
          </w:p>
          <w:p w14:paraId="63BF7D03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442BBB4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5CBB53F3" w14:textId="3A8977F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2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199078FB" w14:textId="30C3BD0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FE2B39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23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567DF7A5" w14:textId="63D29725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6381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39925334" w14:textId="42383FC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34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3D8EB8B3" w14:textId="5455347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13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27507775" w14:textId="72CF2706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5618</w:t>
            </w:r>
          </w:p>
        </w:tc>
      </w:tr>
      <w:tr w:rsidR="00683D1E" w:rsidRPr="00CA4D74" w14:paraId="6D9FD445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028ABAC1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F2B2FA5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56CF82E4" w14:textId="3A06813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98</w:t>
            </w:r>
          </w:p>
        </w:tc>
        <w:tc>
          <w:tcPr>
            <w:tcW w:w="1418" w:type="dxa"/>
            <w:noWrap/>
            <w:vAlign w:val="center"/>
          </w:tcPr>
          <w:p w14:paraId="71DD4D47" w14:textId="0F23DC4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73</w:t>
            </w:r>
          </w:p>
        </w:tc>
        <w:tc>
          <w:tcPr>
            <w:tcW w:w="996" w:type="dxa"/>
            <w:noWrap/>
            <w:vAlign w:val="center"/>
          </w:tcPr>
          <w:p w14:paraId="51EA7E93" w14:textId="0C30C6CC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7712</w:t>
            </w:r>
          </w:p>
        </w:tc>
        <w:tc>
          <w:tcPr>
            <w:tcW w:w="1418" w:type="dxa"/>
            <w:noWrap/>
            <w:vAlign w:val="center"/>
          </w:tcPr>
          <w:p w14:paraId="2C06A8E4" w14:textId="63F52DA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98</w:t>
            </w:r>
          </w:p>
        </w:tc>
        <w:tc>
          <w:tcPr>
            <w:tcW w:w="1336" w:type="dxa"/>
            <w:noWrap/>
            <w:vAlign w:val="center"/>
          </w:tcPr>
          <w:p w14:paraId="168A045A" w14:textId="3BBF960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87</w:t>
            </w:r>
          </w:p>
        </w:tc>
        <w:tc>
          <w:tcPr>
            <w:tcW w:w="996" w:type="dxa"/>
            <w:noWrap/>
            <w:vAlign w:val="center"/>
          </w:tcPr>
          <w:p w14:paraId="47D5BC26" w14:textId="1C015B77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6210</w:t>
            </w:r>
          </w:p>
        </w:tc>
      </w:tr>
      <w:tr w:rsidR="00683D1E" w:rsidRPr="00CA4D74" w14:paraId="4C575E12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79F4C6F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544116C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3F5D2092" w14:textId="39B0032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37</w:t>
            </w:r>
          </w:p>
        </w:tc>
        <w:tc>
          <w:tcPr>
            <w:tcW w:w="1418" w:type="dxa"/>
            <w:noWrap/>
            <w:vAlign w:val="center"/>
          </w:tcPr>
          <w:p w14:paraId="72B74DB0" w14:textId="73F7513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46</w:t>
            </w:r>
          </w:p>
        </w:tc>
        <w:tc>
          <w:tcPr>
            <w:tcW w:w="996" w:type="dxa"/>
            <w:noWrap/>
            <w:vAlign w:val="center"/>
          </w:tcPr>
          <w:p w14:paraId="7D2C522B" w14:textId="657B6E5A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1526</w:t>
            </w:r>
          </w:p>
        </w:tc>
        <w:tc>
          <w:tcPr>
            <w:tcW w:w="1418" w:type="dxa"/>
            <w:noWrap/>
            <w:vAlign w:val="center"/>
          </w:tcPr>
          <w:p w14:paraId="285937EE" w14:textId="6F6B7C3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32</w:t>
            </w:r>
          </w:p>
        </w:tc>
        <w:tc>
          <w:tcPr>
            <w:tcW w:w="1336" w:type="dxa"/>
            <w:noWrap/>
            <w:vAlign w:val="center"/>
          </w:tcPr>
          <w:p w14:paraId="01C36621" w14:textId="34C25AD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37</w:t>
            </w:r>
          </w:p>
        </w:tc>
        <w:tc>
          <w:tcPr>
            <w:tcW w:w="996" w:type="dxa"/>
            <w:noWrap/>
            <w:vAlign w:val="center"/>
          </w:tcPr>
          <w:p w14:paraId="4031AA19" w14:textId="2FB0F099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0076</w:t>
            </w:r>
          </w:p>
        </w:tc>
      </w:tr>
      <w:tr w:rsidR="00683D1E" w:rsidRPr="00CA4D74" w14:paraId="115FD9AF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4EC0B2FA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519F03E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5C648728" w14:textId="0DF04EC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8</w:t>
            </w:r>
          </w:p>
        </w:tc>
        <w:tc>
          <w:tcPr>
            <w:tcW w:w="1418" w:type="dxa"/>
            <w:noWrap/>
            <w:vAlign w:val="center"/>
          </w:tcPr>
          <w:p w14:paraId="17A2011F" w14:textId="64EAD586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50</w:t>
            </w:r>
          </w:p>
        </w:tc>
        <w:tc>
          <w:tcPr>
            <w:tcW w:w="996" w:type="dxa"/>
            <w:noWrap/>
            <w:vAlign w:val="center"/>
          </w:tcPr>
          <w:p w14:paraId="3D11B1D7" w14:textId="15794E44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6664</w:t>
            </w:r>
          </w:p>
        </w:tc>
        <w:tc>
          <w:tcPr>
            <w:tcW w:w="1418" w:type="dxa"/>
            <w:noWrap/>
            <w:vAlign w:val="center"/>
          </w:tcPr>
          <w:p w14:paraId="6AE06C0E" w14:textId="7050141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37</w:t>
            </w:r>
          </w:p>
        </w:tc>
        <w:tc>
          <w:tcPr>
            <w:tcW w:w="1336" w:type="dxa"/>
            <w:noWrap/>
            <w:vAlign w:val="center"/>
          </w:tcPr>
          <w:p w14:paraId="3E9E44F4" w14:textId="138203B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57</w:t>
            </w:r>
          </w:p>
        </w:tc>
        <w:tc>
          <w:tcPr>
            <w:tcW w:w="996" w:type="dxa"/>
            <w:noWrap/>
            <w:vAlign w:val="center"/>
          </w:tcPr>
          <w:p w14:paraId="58C825D2" w14:textId="1995EDC3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4809</w:t>
            </w:r>
          </w:p>
        </w:tc>
      </w:tr>
      <w:tr w:rsidR="00683D1E" w:rsidRPr="00CA4D74" w14:paraId="43569EE3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252ED3BC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07D9FE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3E6B2047" w14:textId="00B1C86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9</w:t>
            </w:r>
          </w:p>
        </w:tc>
        <w:tc>
          <w:tcPr>
            <w:tcW w:w="1418" w:type="dxa"/>
            <w:noWrap/>
            <w:vAlign w:val="center"/>
          </w:tcPr>
          <w:p w14:paraId="2EC21DB5" w14:textId="67C86C1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02</w:t>
            </w:r>
          </w:p>
        </w:tc>
        <w:tc>
          <w:tcPr>
            <w:tcW w:w="996" w:type="dxa"/>
            <w:noWrap/>
            <w:vAlign w:val="center"/>
          </w:tcPr>
          <w:p w14:paraId="67FA8164" w14:textId="12BA759A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6373</w:t>
            </w:r>
          </w:p>
        </w:tc>
        <w:tc>
          <w:tcPr>
            <w:tcW w:w="1418" w:type="dxa"/>
            <w:noWrap/>
            <w:vAlign w:val="center"/>
          </w:tcPr>
          <w:p w14:paraId="1042D4F7" w14:textId="0957C4B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6</w:t>
            </w:r>
          </w:p>
        </w:tc>
        <w:tc>
          <w:tcPr>
            <w:tcW w:w="1336" w:type="dxa"/>
            <w:noWrap/>
            <w:vAlign w:val="center"/>
          </w:tcPr>
          <w:p w14:paraId="6EF0AFF7" w14:textId="7DB8F5E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84</w:t>
            </w:r>
          </w:p>
        </w:tc>
        <w:tc>
          <w:tcPr>
            <w:tcW w:w="996" w:type="dxa"/>
            <w:noWrap/>
            <w:vAlign w:val="center"/>
          </w:tcPr>
          <w:p w14:paraId="229B8554" w14:textId="5B840B90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3584</w:t>
            </w:r>
          </w:p>
        </w:tc>
      </w:tr>
      <w:tr w:rsidR="00683D1E" w:rsidRPr="00CA4D74" w14:paraId="37DF6BC7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6D1A4D3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511469F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22CEFD2F" w14:textId="788FCAA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94</w:t>
            </w:r>
          </w:p>
        </w:tc>
        <w:tc>
          <w:tcPr>
            <w:tcW w:w="1418" w:type="dxa"/>
            <w:noWrap/>
            <w:vAlign w:val="center"/>
          </w:tcPr>
          <w:p w14:paraId="79D3A91F" w14:textId="6BAAC61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559</w:t>
            </w:r>
          </w:p>
        </w:tc>
        <w:tc>
          <w:tcPr>
            <w:tcW w:w="996" w:type="dxa"/>
            <w:noWrap/>
            <w:vAlign w:val="center"/>
          </w:tcPr>
          <w:p w14:paraId="480BFB2E" w14:textId="348117FD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.4044</w:t>
            </w:r>
          </w:p>
        </w:tc>
        <w:tc>
          <w:tcPr>
            <w:tcW w:w="1418" w:type="dxa"/>
            <w:noWrap/>
            <w:vAlign w:val="center"/>
          </w:tcPr>
          <w:p w14:paraId="0EAFE35D" w14:textId="54C0CB5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892</w:t>
            </w:r>
          </w:p>
        </w:tc>
        <w:tc>
          <w:tcPr>
            <w:tcW w:w="1336" w:type="dxa"/>
            <w:noWrap/>
            <w:vAlign w:val="center"/>
          </w:tcPr>
          <w:p w14:paraId="0CB21D7C" w14:textId="65D1B8D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580</w:t>
            </w:r>
          </w:p>
        </w:tc>
        <w:tc>
          <w:tcPr>
            <w:tcW w:w="996" w:type="dxa"/>
            <w:noWrap/>
            <w:vAlign w:val="center"/>
          </w:tcPr>
          <w:p w14:paraId="2821E874" w14:textId="7A4B53B3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9741</w:t>
            </w:r>
          </w:p>
        </w:tc>
      </w:tr>
      <w:tr w:rsidR="00683D1E" w:rsidRPr="00CA4D74" w14:paraId="485ECAD3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11368FA2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530E143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6F3EB602" w14:textId="610899D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9</w:t>
            </w:r>
          </w:p>
        </w:tc>
        <w:tc>
          <w:tcPr>
            <w:tcW w:w="1418" w:type="dxa"/>
            <w:noWrap/>
            <w:vAlign w:val="center"/>
          </w:tcPr>
          <w:p w14:paraId="53D94F81" w14:textId="21EFEA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30</w:t>
            </w:r>
          </w:p>
        </w:tc>
        <w:tc>
          <w:tcPr>
            <w:tcW w:w="996" w:type="dxa"/>
            <w:noWrap/>
            <w:vAlign w:val="center"/>
          </w:tcPr>
          <w:p w14:paraId="52CBED8A" w14:textId="36B5E5BE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7737</w:t>
            </w:r>
          </w:p>
        </w:tc>
        <w:tc>
          <w:tcPr>
            <w:tcW w:w="1418" w:type="dxa"/>
            <w:noWrap/>
            <w:vAlign w:val="center"/>
          </w:tcPr>
          <w:p w14:paraId="7464B3A0" w14:textId="16BAED2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2</w:t>
            </w:r>
          </w:p>
        </w:tc>
        <w:tc>
          <w:tcPr>
            <w:tcW w:w="1336" w:type="dxa"/>
            <w:noWrap/>
            <w:vAlign w:val="center"/>
          </w:tcPr>
          <w:p w14:paraId="564C01ED" w14:textId="5BFDE79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98</w:t>
            </w:r>
          </w:p>
        </w:tc>
        <w:tc>
          <w:tcPr>
            <w:tcW w:w="996" w:type="dxa"/>
            <w:noWrap/>
            <w:vAlign w:val="center"/>
          </w:tcPr>
          <w:p w14:paraId="3CF2C43A" w14:textId="46815961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1662</w:t>
            </w:r>
          </w:p>
        </w:tc>
      </w:tr>
      <w:tr w:rsidR="00683D1E" w:rsidRPr="00CA4D74" w14:paraId="4F02E42F" w14:textId="77777777" w:rsidTr="00117F08">
        <w:trPr>
          <w:trHeight w:val="320"/>
        </w:trPr>
        <w:tc>
          <w:tcPr>
            <w:tcW w:w="2127" w:type="dxa"/>
            <w:gridSpan w:val="2"/>
            <w:vMerge/>
            <w:noWrap/>
            <w:vAlign w:val="center"/>
          </w:tcPr>
          <w:p w14:paraId="7797CDC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15BD3B6F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179DCE65" w14:textId="397FC7B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94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1C03AD98" w14:textId="26E3602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03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54275CD6" w14:textId="0D38430B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5679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05215590" w14:textId="2056804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81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6ADC244A" w14:textId="45381FCB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849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523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1A6926D1" w14:textId="6C9C2B18" w:rsidR="00683D1E" w:rsidRPr="007847B2" w:rsidRDefault="0058494C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2990</w:t>
            </w:r>
          </w:p>
        </w:tc>
      </w:tr>
      <w:tr w:rsidR="00683D1E" w:rsidRPr="00CA4D74" w14:paraId="6204A075" w14:textId="77777777" w:rsidTr="00117F08">
        <w:trPr>
          <w:trHeight w:val="38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3CF8CB1F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ediment Transport (IN) (cm</w:t>
            </w: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3</w:t>
            </w: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/s/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2F953B41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0B0F0209" w14:textId="19EAB05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59CDC971" w14:textId="19C66E3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68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6B5DA67" w14:textId="65523CE6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9588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49887FE7" w14:textId="0C81776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3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149F9CA2" w14:textId="579B0EB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355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A48B2EA" w14:textId="00C59CFC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2415</w:t>
            </w:r>
          </w:p>
        </w:tc>
      </w:tr>
      <w:tr w:rsidR="00683D1E" w:rsidRPr="00CA4D74" w14:paraId="51E3A878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668CA675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CDABD4E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2E9D3B45" w14:textId="0A24F30B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9</w:t>
            </w:r>
          </w:p>
        </w:tc>
        <w:tc>
          <w:tcPr>
            <w:tcW w:w="1418" w:type="dxa"/>
            <w:noWrap/>
            <w:vAlign w:val="center"/>
          </w:tcPr>
          <w:p w14:paraId="60F7890D" w14:textId="6EBB1AB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76213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778</w:t>
            </w:r>
          </w:p>
        </w:tc>
        <w:tc>
          <w:tcPr>
            <w:tcW w:w="996" w:type="dxa"/>
            <w:noWrap/>
            <w:vAlign w:val="center"/>
          </w:tcPr>
          <w:p w14:paraId="1351A067" w14:textId="37361DE1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.9744</w:t>
            </w:r>
          </w:p>
        </w:tc>
        <w:tc>
          <w:tcPr>
            <w:tcW w:w="1418" w:type="dxa"/>
            <w:noWrap/>
            <w:vAlign w:val="center"/>
          </w:tcPr>
          <w:p w14:paraId="3D833961" w14:textId="3A10799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3</w:t>
            </w:r>
          </w:p>
        </w:tc>
        <w:tc>
          <w:tcPr>
            <w:tcW w:w="1336" w:type="dxa"/>
            <w:noWrap/>
            <w:vAlign w:val="center"/>
          </w:tcPr>
          <w:p w14:paraId="6E3D0D49" w14:textId="0703205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64</w:t>
            </w:r>
          </w:p>
        </w:tc>
        <w:tc>
          <w:tcPr>
            <w:tcW w:w="996" w:type="dxa"/>
            <w:noWrap/>
            <w:vAlign w:val="center"/>
          </w:tcPr>
          <w:p w14:paraId="37339B90" w14:textId="0A9F95DB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0995</w:t>
            </w:r>
          </w:p>
        </w:tc>
      </w:tr>
      <w:tr w:rsidR="00683D1E" w:rsidRPr="00CA4D74" w14:paraId="66956581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5C2F689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4378B1AC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0844ED67" w14:textId="2B1634A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3</w:t>
            </w:r>
          </w:p>
        </w:tc>
        <w:tc>
          <w:tcPr>
            <w:tcW w:w="1418" w:type="dxa"/>
            <w:noWrap/>
            <w:vAlign w:val="center"/>
          </w:tcPr>
          <w:p w14:paraId="57543AB2" w14:textId="66FEA92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3</w:t>
            </w:r>
          </w:p>
        </w:tc>
        <w:tc>
          <w:tcPr>
            <w:tcW w:w="996" w:type="dxa"/>
            <w:noWrap/>
            <w:vAlign w:val="center"/>
          </w:tcPr>
          <w:p w14:paraId="555C93EE" w14:textId="6F39869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794</w:t>
            </w:r>
          </w:p>
        </w:tc>
        <w:tc>
          <w:tcPr>
            <w:tcW w:w="1418" w:type="dxa"/>
            <w:noWrap/>
            <w:vAlign w:val="center"/>
          </w:tcPr>
          <w:p w14:paraId="5BA4066C" w14:textId="086F7DC2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4</w:t>
            </w:r>
          </w:p>
        </w:tc>
        <w:tc>
          <w:tcPr>
            <w:tcW w:w="1336" w:type="dxa"/>
            <w:noWrap/>
            <w:vAlign w:val="center"/>
          </w:tcPr>
          <w:p w14:paraId="3E974BD4" w14:textId="6C1DBA1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36</w:t>
            </w:r>
          </w:p>
        </w:tc>
        <w:tc>
          <w:tcPr>
            <w:tcW w:w="996" w:type="dxa"/>
            <w:noWrap/>
            <w:vAlign w:val="center"/>
          </w:tcPr>
          <w:p w14:paraId="4D44E1C0" w14:textId="609701FD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3873</w:t>
            </w:r>
          </w:p>
        </w:tc>
      </w:tr>
      <w:tr w:rsidR="00683D1E" w:rsidRPr="00CA4D74" w14:paraId="55832D09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0C63EF24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0D9F36B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745C4AAD" w14:textId="54F9DA8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3</w:t>
            </w:r>
          </w:p>
        </w:tc>
        <w:tc>
          <w:tcPr>
            <w:tcW w:w="1418" w:type="dxa"/>
            <w:noWrap/>
            <w:vAlign w:val="center"/>
          </w:tcPr>
          <w:p w14:paraId="13A9C3F7" w14:textId="64515A2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47</w:t>
            </w:r>
          </w:p>
        </w:tc>
        <w:tc>
          <w:tcPr>
            <w:tcW w:w="996" w:type="dxa"/>
            <w:noWrap/>
            <w:vAlign w:val="center"/>
          </w:tcPr>
          <w:p w14:paraId="72CF8A9B" w14:textId="7D5A45AC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5166</w:t>
            </w:r>
          </w:p>
        </w:tc>
        <w:tc>
          <w:tcPr>
            <w:tcW w:w="1418" w:type="dxa"/>
            <w:noWrap/>
            <w:vAlign w:val="center"/>
          </w:tcPr>
          <w:p w14:paraId="1F055F23" w14:textId="66A2DDE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91</w:t>
            </w:r>
          </w:p>
        </w:tc>
        <w:tc>
          <w:tcPr>
            <w:tcW w:w="1336" w:type="dxa"/>
            <w:noWrap/>
            <w:vAlign w:val="center"/>
          </w:tcPr>
          <w:p w14:paraId="2C1F7AE3" w14:textId="111AC39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5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4</w:t>
            </w:r>
          </w:p>
        </w:tc>
        <w:tc>
          <w:tcPr>
            <w:tcW w:w="996" w:type="dxa"/>
            <w:noWrap/>
            <w:vAlign w:val="center"/>
          </w:tcPr>
          <w:p w14:paraId="4EBA20A5" w14:textId="511661E1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2983</w:t>
            </w:r>
          </w:p>
        </w:tc>
      </w:tr>
      <w:tr w:rsidR="00683D1E" w:rsidRPr="00CA4D74" w14:paraId="10B076FB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4639CF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1C89A2BF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67354C41" w14:textId="64F25C2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0</w:t>
            </w:r>
          </w:p>
        </w:tc>
        <w:tc>
          <w:tcPr>
            <w:tcW w:w="1418" w:type="dxa"/>
            <w:noWrap/>
            <w:vAlign w:val="center"/>
          </w:tcPr>
          <w:p w14:paraId="02BB55C6" w14:textId="6B1C123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658</w:t>
            </w:r>
          </w:p>
        </w:tc>
        <w:tc>
          <w:tcPr>
            <w:tcW w:w="996" w:type="dxa"/>
            <w:noWrap/>
            <w:vAlign w:val="center"/>
          </w:tcPr>
          <w:p w14:paraId="67D63F94" w14:textId="121FA55F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2670</w:t>
            </w:r>
          </w:p>
        </w:tc>
        <w:tc>
          <w:tcPr>
            <w:tcW w:w="1418" w:type="dxa"/>
            <w:noWrap/>
            <w:vAlign w:val="center"/>
          </w:tcPr>
          <w:p w14:paraId="215208E1" w14:textId="465718C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8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7</w:t>
            </w:r>
          </w:p>
        </w:tc>
        <w:tc>
          <w:tcPr>
            <w:tcW w:w="1336" w:type="dxa"/>
            <w:noWrap/>
            <w:vAlign w:val="center"/>
          </w:tcPr>
          <w:p w14:paraId="632B70BC" w14:textId="61A5642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266</w:t>
            </w:r>
          </w:p>
        </w:tc>
        <w:tc>
          <w:tcPr>
            <w:tcW w:w="996" w:type="dxa"/>
            <w:noWrap/>
            <w:vAlign w:val="center"/>
          </w:tcPr>
          <w:p w14:paraId="1490C3B3" w14:textId="0F88751A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0368</w:t>
            </w:r>
          </w:p>
        </w:tc>
      </w:tr>
      <w:tr w:rsidR="00683D1E" w:rsidRPr="00CA4D74" w14:paraId="109ADD8C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5CD14390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6319D6FC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71595C0F" w14:textId="696E4C6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5</w:t>
            </w:r>
          </w:p>
        </w:tc>
        <w:tc>
          <w:tcPr>
            <w:tcW w:w="1418" w:type="dxa"/>
            <w:noWrap/>
            <w:vAlign w:val="center"/>
          </w:tcPr>
          <w:p w14:paraId="0C2D957A" w14:textId="648E53F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86</w:t>
            </w:r>
          </w:p>
        </w:tc>
        <w:tc>
          <w:tcPr>
            <w:tcW w:w="996" w:type="dxa"/>
            <w:noWrap/>
            <w:vAlign w:val="center"/>
          </w:tcPr>
          <w:p w14:paraId="4BCC1DB2" w14:textId="2D3D85A1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9103</w:t>
            </w:r>
          </w:p>
        </w:tc>
        <w:tc>
          <w:tcPr>
            <w:tcW w:w="1418" w:type="dxa"/>
            <w:noWrap/>
            <w:vAlign w:val="center"/>
          </w:tcPr>
          <w:p w14:paraId="709C0E3A" w14:textId="7BBA501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8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1336" w:type="dxa"/>
            <w:noWrap/>
            <w:vAlign w:val="center"/>
          </w:tcPr>
          <w:p w14:paraId="2DDABBBC" w14:textId="6294836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7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17</w:t>
            </w:r>
          </w:p>
        </w:tc>
        <w:tc>
          <w:tcPr>
            <w:tcW w:w="996" w:type="dxa"/>
            <w:noWrap/>
            <w:vAlign w:val="center"/>
          </w:tcPr>
          <w:p w14:paraId="3B60EE18" w14:textId="2CDEC3C8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1496</w:t>
            </w:r>
          </w:p>
        </w:tc>
      </w:tr>
      <w:tr w:rsidR="00683D1E" w:rsidRPr="00CA4D74" w14:paraId="7051B0D1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031FAA2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868EA39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2BEE7097" w14:textId="3EA190D6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3</w:t>
            </w:r>
          </w:p>
        </w:tc>
        <w:tc>
          <w:tcPr>
            <w:tcW w:w="1418" w:type="dxa"/>
            <w:noWrap/>
            <w:vAlign w:val="center"/>
          </w:tcPr>
          <w:p w14:paraId="75620933" w14:textId="6A8AD92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27</w:t>
            </w:r>
          </w:p>
        </w:tc>
        <w:tc>
          <w:tcPr>
            <w:tcW w:w="996" w:type="dxa"/>
            <w:noWrap/>
            <w:vAlign w:val="center"/>
          </w:tcPr>
          <w:p w14:paraId="4D07DA25" w14:textId="4A4FF7CF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7836</w:t>
            </w:r>
          </w:p>
        </w:tc>
        <w:tc>
          <w:tcPr>
            <w:tcW w:w="1418" w:type="dxa"/>
            <w:noWrap/>
            <w:vAlign w:val="center"/>
          </w:tcPr>
          <w:p w14:paraId="41489795" w14:textId="67B1A8D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1336" w:type="dxa"/>
            <w:noWrap/>
            <w:vAlign w:val="center"/>
          </w:tcPr>
          <w:p w14:paraId="18EBF650" w14:textId="51E4CF8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15</w:t>
            </w:r>
          </w:p>
        </w:tc>
        <w:tc>
          <w:tcPr>
            <w:tcW w:w="996" w:type="dxa"/>
            <w:noWrap/>
            <w:vAlign w:val="center"/>
          </w:tcPr>
          <w:p w14:paraId="2F5523F8" w14:textId="450E9520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8296</w:t>
            </w:r>
          </w:p>
        </w:tc>
      </w:tr>
      <w:tr w:rsidR="00683D1E" w:rsidRPr="00CA4D74" w14:paraId="6851337C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08F925F5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dotted" w:sz="4" w:space="0" w:color="auto"/>
            </w:tcBorders>
          </w:tcPr>
          <w:p w14:paraId="5931EE5C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</w:tcPr>
          <w:p w14:paraId="6B922EC3" w14:textId="32BBEC52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22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6218EBE5" w14:textId="0946C0C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82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711E902C" w14:textId="50C0CB3D" w:rsidR="00683D1E" w:rsidRPr="007847B2" w:rsidRDefault="0076213D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.5585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</w:tcPr>
          <w:p w14:paraId="3C8DDBF9" w14:textId="56DCEE3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76213D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50</w:t>
            </w:r>
          </w:p>
        </w:tc>
        <w:tc>
          <w:tcPr>
            <w:tcW w:w="1336" w:type="dxa"/>
            <w:tcBorders>
              <w:bottom w:val="dotted" w:sz="4" w:space="0" w:color="auto"/>
            </w:tcBorders>
            <w:noWrap/>
            <w:vAlign w:val="center"/>
          </w:tcPr>
          <w:p w14:paraId="293CC031" w14:textId="06318252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97</w:t>
            </w:r>
          </w:p>
        </w:tc>
        <w:tc>
          <w:tcPr>
            <w:tcW w:w="996" w:type="dxa"/>
            <w:tcBorders>
              <w:bottom w:val="dotted" w:sz="4" w:space="0" w:color="auto"/>
            </w:tcBorders>
            <w:noWrap/>
            <w:vAlign w:val="center"/>
          </w:tcPr>
          <w:p w14:paraId="1AA5DE63" w14:textId="04AB3225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4523</w:t>
            </w:r>
          </w:p>
        </w:tc>
      </w:tr>
      <w:tr w:rsidR="00683D1E" w:rsidRPr="00CA4D74" w14:paraId="29EB7844" w14:textId="77777777" w:rsidTr="00117F08">
        <w:trPr>
          <w:trHeight w:val="380"/>
        </w:trPr>
        <w:tc>
          <w:tcPr>
            <w:tcW w:w="2127" w:type="dxa"/>
            <w:gridSpan w:val="2"/>
            <w:vMerge w:val="restart"/>
            <w:noWrap/>
            <w:vAlign w:val="center"/>
            <w:hideMark/>
          </w:tcPr>
          <w:p w14:paraId="0E310CBE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ediment Transport (OUT) (cm</w:t>
            </w: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3</w:t>
            </w:r>
            <w:r w:rsidRPr="007847B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/s/cm)</w:t>
            </w:r>
          </w:p>
        </w:tc>
        <w:tc>
          <w:tcPr>
            <w:tcW w:w="1217" w:type="dxa"/>
            <w:tcBorders>
              <w:top w:val="dotted" w:sz="4" w:space="0" w:color="auto"/>
            </w:tcBorders>
          </w:tcPr>
          <w:p w14:paraId="0AC28FB2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1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</w:tcPr>
          <w:p w14:paraId="650F5BC1" w14:textId="4F132EB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</w:t>
            </w:r>
            <w:r w:rsidR="0059770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1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193FEEE1" w14:textId="56BEFF6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15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44BBF991" w14:textId="122EC851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1.1589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</w:tcPr>
          <w:p w14:paraId="7A62029E" w14:textId="20FB720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543</w:t>
            </w:r>
          </w:p>
        </w:tc>
        <w:tc>
          <w:tcPr>
            <w:tcW w:w="1336" w:type="dxa"/>
            <w:tcBorders>
              <w:top w:val="dotted" w:sz="4" w:space="0" w:color="auto"/>
            </w:tcBorders>
            <w:noWrap/>
            <w:vAlign w:val="center"/>
          </w:tcPr>
          <w:p w14:paraId="1D0B6A87" w14:textId="766CF3F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036</w:t>
            </w:r>
          </w:p>
        </w:tc>
        <w:tc>
          <w:tcPr>
            <w:tcW w:w="996" w:type="dxa"/>
            <w:tcBorders>
              <w:top w:val="dotted" w:sz="4" w:space="0" w:color="auto"/>
            </w:tcBorders>
            <w:noWrap/>
            <w:vAlign w:val="center"/>
          </w:tcPr>
          <w:p w14:paraId="5A026BB9" w14:textId="47D22B04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.1024</w:t>
            </w:r>
          </w:p>
        </w:tc>
      </w:tr>
      <w:tr w:rsidR="00683D1E" w:rsidRPr="00CA4D74" w14:paraId="2D936FFF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49719D4C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26AC4939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ENN2</w:t>
            </w:r>
          </w:p>
        </w:tc>
        <w:tc>
          <w:tcPr>
            <w:tcW w:w="1417" w:type="dxa"/>
            <w:noWrap/>
            <w:vAlign w:val="center"/>
          </w:tcPr>
          <w:p w14:paraId="3A81D6AA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997</w:t>
            </w:r>
          </w:p>
        </w:tc>
        <w:tc>
          <w:tcPr>
            <w:tcW w:w="1418" w:type="dxa"/>
            <w:noWrap/>
            <w:vAlign w:val="center"/>
          </w:tcPr>
          <w:p w14:paraId="22151220" w14:textId="40F29896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1</w:t>
            </w:r>
          </w:p>
        </w:tc>
        <w:tc>
          <w:tcPr>
            <w:tcW w:w="996" w:type="dxa"/>
            <w:noWrap/>
            <w:vAlign w:val="center"/>
          </w:tcPr>
          <w:p w14:paraId="1D650B5A" w14:textId="7B83381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0220</w:t>
            </w:r>
          </w:p>
        </w:tc>
        <w:tc>
          <w:tcPr>
            <w:tcW w:w="1418" w:type="dxa"/>
            <w:noWrap/>
            <w:vAlign w:val="center"/>
          </w:tcPr>
          <w:p w14:paraId="4871383D" w14:textId="32DBC87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86</w:t>
            </w:r>
          </w:p>
        </w:tc>
        <w:tc>
          <w:tcPr>
            <w:tcW w:w="1336" w:type="dxa"/>
            <w:noWrap/>
            <w:vAlign w:val="center"/>
          </w:tcPr>
          <w:p w14:paraId="3A874D02" w14:textId="74E5C72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732</w:t>
            </w:r>
          </w:p>
        </w:tc>
        <w:tc>
          <w:tcPr>
            <w:tcW w:w="996" w:type="dxa"/>
            <w:noWrap/>
            <w:vAlign w:val="center"/>
          </w:tcPr>
          <w:p w14:paraId="73A21F30" w14:textId="4AB8B92B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0.8376</w:t>
            </w:r>
          </w:p>
        </w:tc>
      </w:tr>
      <w:tr w:rsidR="00683D1E" w:rsidRPr="00CA4D74" w14:paraId="5DADC088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0C3C5159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0109704B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1</w:t>
            </w:r>
          </w:p>
        </w:tc>
        <w:tc>
          <w:tcPr>
            <w:tcW w:w="1417" w:type="dxa"/>
            <w:noWrap/>
            <w:vAlign w:val="center"/>
          </w:tcPr>
          <w:p w14:paraId="6225A01F" w14:textId="4330D8C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23</w:t>
            </w:r>
          </w:p>
        </w:tc>
        <w:tc>
          <w:tcPr>
            <w:tcW w:w="1418" w:type="dxa"/>
            <w:noWrap/>
            <w:vAlign w:val="center"/>
          </w:tcPr>
          <w:p w14:paraId="587CABEA" w14:textId="03E06CE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2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996" w:type="dxa"/>
            <w:noWrap/>
            <w:vAlign w:val="center"/>
          </w:tcPr>
          <w:p w14:paraId="41DC0F77" w14:textId="7AB66E3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.8579</w:t>
            </w:r>
          </w:p>
        </w:tc>
        <w:tc>
          <w:tcPr>
            <w:tcW w:w="1418" w:type="dxa"/>
            <w:noWrap/>
            <w:vAlign w:val="center"/>
          </w:tcPr>
          <w:p w14:paraId="324A31CE" w14:textId="7A01072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470</w:t>
            </w:r>
          </w:p>
        </w:tc>
        <w:tc>
          <w:tcPr>
            <w:tcW w:w="1336" w:type="dxa"/>
            <w:noWrap/>
            <w:vAlign w:val="center"/>
          </w:tcPr>
          <w:p w14:paraId="6365830D" w14:textId="6AE89F7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917</w:t>
            </w:r>
          </w:p>
        </w:tc>
        <w:tc>
          <w:tcPr>
            <w:tcW w:w="996" w:type="dxa"/>
            <w:noWrap/>
            <w:vAlign w:val="center"/>
          </w:tcPr>
          <w:p w14:paraId="4861740C" w14:textId="590766CF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8105</w:t>
            </w:r>
          </w:p>
        </w:tc>
      </w:tr>
      <w:tr w:rsidR="00683D1E" w:rsidRPr="00CA4D74" w14:paraId="041D9129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6DC008E1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B219A05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RNN2</w:t>
            </w:r>
          </w:p>
        </w:tc>
        <w:tc>
          <w:tcPr>
            <w:tcW w:w="1417" w:type="dxa"/>
            <w:noWrap/>
            <w:vAlign w:val="center"/>
          </w:tcPr>
          <w:p w14:paraId="531E9C70" w14:textId="3306EA7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1</w:t>
            </w:r>
          </w:p>
        </w:tc>
        <w:tc>
          <w:tcPr>
            <w:tcW w:w="1418" w:type="dxa"/>
            <w:noWrap/>
            <w:vAlign w:val="center"/>
          </w:tcPr>
          <w:p w14:paraId="586460CF" w14:textId="7C882D0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06</w:t>
            </w:r>
          </w:p>
        </w:tc>
        <w:tc>
          <w:tcPr>
            <w:tcW w:w="996" w:type="dxa"/>
            <w:noWrap/>
            <w:vAlign w:val="center"/>
          </w:tcPr>
          <w:p w14:paraId="1DE2C329" w14:textId="3A1CBFB4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.5271</w:t>
            </w:r>
          </w:p>
        </w:tc>
        <w:tc>
          <w:tcPr>
            <w:tcW w:w="1418" w:type="dxa"/>
            <w:noWrap/>
            <w:vAlign w:val="center"/>
          </w:tcPr>
          <w:p w14:paraId="1F65CD32" w14:textId="2387AEB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79</w:t>
            </w:r>
          </w:p>
        </w:tc>
        <w:tc>
          <w:tcPr>
            <w:tcW w:w="1336" w:type="dxa"/>
            <w:noWrap/>
            <w:vAlign w:val="center"/>
          </w:tcPr>
          <w:p w14:paraId="1F7DADB7" w14:textId="4724265E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86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4</w:t>
            </w:r>
          </w:p>
        </w:tc>
        <w:tc>
          <w:tcPr>
            <w:tcW w:w="996" w:type="dxa"/>
            <w:noWrap/>
            <w:vAlign w:val="center"/>
          </w:tcPr>
          <w:p w14:paraId="337E01F3" w14:textId="6643CDA5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.7350</w:t>
            </w:r>
          </w:p>
        </w:tc>
      </w:tr>
      <w:tr w:rsidR="00683D1E" w:rsidRPr="00CA4D74" w14:paraId="2B8EF1F8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7D56891D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BD718B7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1</w:t>
            </w:r>
          </w:p>
        </w:tc>
        <w:tc>
          <w:tcPr>
            <w:tcW w:w="1417" w:type="dxa"/>
            <w:noWrap/>
            <w:vAlign w:val="center"/>
          </w:tcPr>
          <w:p w14:paraId="05DC1600" w14:textId="40BDFA6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13</w:t>
            </w:r>
          </w:p>
        </w:tc>
        <w:tc>
          <w:tcPr>
            <w:tcW w:w="1418" w:type="dxa"/>
            <w:noWrap/>
            <w:vAlign w:val="center"/>
          </w:tcPr>
          <w:p w14:paraId="6744B8AB" w14:textId="0D03DD0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792</w:t>
            </w:r>
          </w:p>
        </w:tc>
        <w:tc>
          <w:tcPr>
            <w:tcW w:w="996" w:type="dxa"/>
            <w:noWrap/>
            <w:vAlign w:val="center"/>
          </w:tcPr>
          <w:p w14:paraId="526D5A93" w14:textId="01085710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2.7864</w:t>
            </w:r>
          </w:p>
        </w:tc>
        <w:tc>
          <w:tcPr>
            <w:tcW w:w="1418" w:type="dxa"/>
            <w:noWrap/>
            <w:vAlign w:val="center"/>
          </w:tcPr>
          <w:p w14:paraId="4838AD2B" w14:textId="387BFFB1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7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14</w:t>
            </w:r>
          </w:p>
        </w:tc>
        <w:tc>
          <w:tcPr>
            <w:tcW w:w="1336" w:type="dxa"/>
            <w:noWrap/>
            <w:vAlign w:val="center"/>
          </w:tcPr>
          <w:p w14:paraId="41581673" w14:textId="26297D9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6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22</w:t>
            </w:r>
          </w:p>
        </w:tc>
        <w:tc>
          <w:tcPr>
            <w:tcW w:w="996" w:type="dxa"/>
            <w:noWrap/>
            <w:vAlign w:val="center"/>
          </w:tcPr>
          <w:p w14:paraId="6B620CB8" w14:textId="243CD2C2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.9658</w:t>
            </w:r>
          </w:p>
        </w:tc>
      </w:tr>
      <w:tr w:rsidR="00683D1E" w:rsidRPr="00CA4D74" w14:paraId="7AF86293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5E58C24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723DFAC5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FNN2</w:t>
            </w:r>
          </w:p>
        </w:tc>
        <w:tc>
          <w:tcPr>
            <w:tcW w:w="1417" w:type="dxa"/>
            <w:noWrap/>
            <w:vAlign w:val="center"/>
          </w:tcPr>
          <w:p w14:paraId="4ECA5286" w14:textId="7B2C9240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12</w:t>
            </w:r>
          </w:p>
        </w:tc>
        <w:tc>
          <w:tcPr>
            <w:tcW w:w="1418" w:type="dxa"/>
            <w:noWrap/>
            <w:vAlign w:val="center"/>
          </w:tcPr>
          <w:p w14:paraId="42CCBB5E" w14:textId="693BE8E5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65</w:t>
            </w:r>
          </w:p>
        </w:tc>
        <w:tc>
          <w:tcPr>
            <w:tcW w:w="996" w:type="dxa"/>
            <w:noWrap/>
            <w:vAlign w:val="center"/>
          </w:tcPr>
          <w:p w14:paraId="433CD313" w14:textId="4D13FBF3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4.5655</w:t>
            </w:r>
          </w:p>
        </w:tc>
        <w:tc>
          <w:tcPr>
            <w:tcW w:w="1418" w:type="dxa"/>
            <w:noWrap/>
            <w:vAlign w:val="center"/>
          </w:tcPr>
          <w:p w14:paraId="0F7A5626" w14:textId="5F7D9E6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438</w:t>
            </w:r>
          </w:p>
        </w:tc>
        <w:tc>
          <w:tcPr>
            <w:tcW w:w="1336" w:type="dxa"/>
            <w:noWrap/>
            <w:vAlign w:val="center"/>
          </w:tcPr>
          <w:p w14:paraId="6347A5E7" w14:textId="6E7A4AAB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715</w:t>
            </w:r>
          </w:p>
        </w:tc>
        <w:tc>
          <w:tcPr>
            <w:tcW w:w="996" w:type="dxa"/>
            <w:noWrap/>
            <w:vAlign w:val="center"/>
          </w:tcPr>
          <w:p w14:paraId="4EB46E4D" w14:textId="2011E81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7036</w:t>
            </w:r>
          </w:p>
        </w:tc>
      </w:tr>
      <w:tr w:rsidR="00683D1E" w:rsidRPr="00CA4D74" w14:paraId="6529CFC8" w14:textId="77777777" w:rsidTr="00117F08">
        <w:trPr>
          <w:trHeight w:val="380"/>
        </w:trPr>
        <w:tc>
          <w:tcPr>
            <w:tcW w:w="2127" w:type="dxa"/>
            <w:gridSpan w:val="2"/>
            <w:vMerge/>
            <w:noWrap/>
            <w:vAlign w:val="center"/>
          </w:tcPr>
          <w:p w14:paraId="25EAA31B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</w:tcPr>
          <w:p w14:paraId="35800678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1</w:t>
            </w:r>
          </w:p>
        </w:tc>
        <w:tc>
          <w:tcPr>
            <w:tcW w:w="1417" w:type="dxa"/>
            <w:noWrap/>
            <w:vAlign w:val="center"/>
          </w:tcPr>
          <w:p w14:paraId="0B850443" w14:textId="240EB9F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8</w:t>
            </w:r>
          </w:p>
        </w:tc>
        <w:tc>
          <w:tcPr>
            <w:tcW w:w="1418" w:type="dxa"/>
            <w:noWrap/>
            <w:vAlign w:val="center"/>
          </w:tcPr>
          <w:p w14:paraId="09012994" w14:textId="1D6B47D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89</w:t>
            </w:r>
          </w:p>
        </w:tc>
        <w:tc>
          <w:tcPr>
            <w:tcW w:w="996" w:type="dxa"/>
            <w:noWrap/>
            <w:vAlign w:val="center"/>
          </w:tcPr>
          <w:p w14:paraId="0CA4BED4" w14:textId="1888B24B" w:rsidR="00683D1E" w:rsidRPr="007847B2" w:rsidRDefault="00597707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1.6972</w:t>
            </w:r>
          </w:p>
        </w:tc>
        <w:tc>
          <w:tcPr>
            <w:tcW w:w="1418" w:type="dxa"/>
            <w:noWrap/>
            <w:vAlign w:val="center"/>
          </w:tcPr>
          <w:p w14:paraId="27397700" w14:textId="391960EA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82</w:t>
            </w:r>
          </w:p>
        </w:tc>
        <w:tc>
          <w:tcPr>
            <w:tcW w:w="1336" w:type="dxa"/>
            <w:noWrap/>
            <w:vAlign w:val="center"/>
          </w:tcPr>
          <w:p w14:paraId="62970660" w14:textId="72CFB659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7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15</w:t>
            </w:r>
          </w:p>
        </w:tc>
        <w:tc>
          <w:tcPr>
            <w:tcW w:w="996" w:type="dxa"/>
            <w:noWrap/>
            <w:vAlign w:val="center"/>
          </w:tcPr>
          <w:p w14:paraId="56DC86BC" w14:textId="590B4E18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2.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78</w:t>
            </w:r>
          </w:p>
        </w:tc>
      </w:tr>
      <w:tr w:rsidR="00683D1E" w:rsidRPr="00CA4D74" w14:paraId="2902CD32" w14:textId="77777777" w:rsidTr="00117F08">
        <w:trPr>
          <w:trHeight w:val="380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101524AB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62C7503" w14:textId="77777777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FNN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291B31B" w14:textId="55EDDDA3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6A90E36E" w14:textId="67D9F8E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597707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6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14:paraId="5371DDE2" w14:textId="563BBF76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.</w:t>
            </w:r>
            <w:r w:rsidR="00ED7940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7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525A08A8" w14:textId="69A83C5D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9</w:t>
            </w:r>
            <w:r w:rsidR="00ED7940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5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</w:tcPr>
          <w:p w14:paraId="630B01E6" w14:textId="0C0397FC" w:rsidR="00683D1E" w:rsidRPr="007847B2" w:rsidRDefault="00683D1E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0.8</w:t>
            </w:r>
            <w:r w:rsidR="00ED7940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8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14:paraId="3854D1D6" w14:textId="77878DF9" w:rsidR="00683D1E" w:rsidRPr="007847B2" w:rsidRDefault="00ED7940" w:rsidP="00117F08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.1276</w:t>
            </w:r>
          </w:p>
        </w:tc>
      </w:tr>
    </w:tbl>
    <w:p w14:paraId="6B86B175" w14:textId="77777777" w:rsidR="00683D1E" w:rsidRDefault="00683D1E" w:rsidP="00683D1E">
      <w:pPr>
        <w:rPr>
          <w:rFonts w:ascii="Times New Roman" w:hAnsi="Times New Roman" w:cs="Times New Roman"/>
          <w:lang w:val="en-US"/>
        </w:rPr>
      </w:pPr>
    </w:p>
    <w:p w14:paraId="2952BB7C" w14:textId="77777777" w:rsidR="00683D1E" w:rsidRPr="008D2E97" w:rsidRDefault="00683D1E" w:rsidP="00683D1E">
      <w:pPr>
        <w:spacing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5C8F7524" w14:textId="77777777" w:rsidR="000014C6" w:rsidRDefault="000014C6"/>
    <w:sectPr w:rsidR="000014C6" w:rsidSect="00683D1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1631B" w14:textId="77777777" w:rsidR="00E953AA" w:rsidRDefault="00E953AA">
      <w:r>
        <w:separator/>
      </w:r>
    </w:p>
  </w:endnote>
  <w:endnote w:type="continuationSeparator" w:id="0">
    <w:p w14:paraId="441A78AD" w14:textId="77777777" w:rsidR="00E953AA" w:rsidRDefault="00E95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52337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EF3FC3" w14:textId="77777777" w:rsidR="004137B3" w:rsidRDefault="00683D1E" w:rsidP="00FD37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66E1321" w14:textId="77777777" w:rsidR="004137B3" w:rsidRDefault="00A8779E" w:rsidP="008C0B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1102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767786" w14:textId="77777777" w:rsidR="004137B3" w:rsidRDefault="00683D1E" w:rsidP="00FD37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779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D417B0" w14:textId="77777777" w:rsidR="004137B3" w:rsidRDefault="00A8779E" w:rsidP="008C0B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C64E0" w14:textId="77777777" w:rsidR="00E953AA" w:rsidRDefault="00E953AA">
      <w:r>
        <w:separator/>
      </w:r>
    </w:p>
  </w:footnote>
  <w:footnote w:type="continuationSeparator" w:id="0">
    <w:p w14:paraId="2615F46A" w14:textId="77777777" w:rsidR="00E953AA" w:rsidRDefault="00E953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537496"/>
    <w:multiLevelType w:val="hybridMultilevel"/>
    <w:tmpl w:val="CD2ED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1E"/>
    <w:rsid w:val="000014C6"/>
    <w:rsid w:val="00030C5A"/>
    <w:rsid w:val="00072C5B"/>
    <w:rsid w:val="000A6A58"/>
    <w:rsid w:val="000B3A82"/>
    <w:rsid w:val="000C0283"/>
    <w:rsid w:val="000C4268"/>
    <w:rsid w:val="000D5273"/>
    <w:rsid w:val="000D68CE"/>
    <w:rsid w:val="000E04EB"/>
    <w:rsid w:val="000E2AAF"/>
    <w:rsid w:val="000F3DDC"/>
    <w:rsid w:val="00106BC5"/>
    <w:rsid w:val="00116A7E"/>
    <w:rsid w:val="00125391"/>
    <w:rsid w:val="001360C3"/>
    <w:rsid w:val="00154EED"/>
    <w:rsid w:val="0017104D"/>
    <w:rsid w:val="00171073"/>
    <w:rsid w:val="001761C2"/>
    <w:rsid w:val="001935F7"/>
    <w:rsid w:val="001A0097"/>
    <w:rsid w:val="001A053A"/>
    <w:rsid w:val="001A7009"/>
    <w:rsid w:val="001B2740"/>
    <w:rsid w:val="001D3A15"/>
    <w:rsid w:val="001E3F97"/>
    <w:rsid w:val="001F0D0E"/>
    <w:rsid w:val="00203B13"/>
    <w:rsid w:val="002060EE"/>
    <w:rsid w:val="00215B74"/>
    <w:rsid w:val="002229FB"/>
    <w:rsid w:val="002236C1"/>
    <w:rsid w:val="002240AA"/>
    <w:rsid w:val="0022431E"/>
    <w:rsid w:val="00224BBE"/>
    <w:rsid w:val="002264D8"/>
    <w:rsid w:val="00235D6F"/>
    <w:rsid w:val="00236A35"/>
    <w:rsid w:val="0025029A"/>
    <w:rsid w:val="00254562"/>
    <w:rsid w:val="002545B0"/>
    <w:rsid w:val="002707D7"/>
    <w:rsid w:val="002749C3"/>
    <w:rsid w:val="00282E98"/>
    <w:rsid w:val="00283B28"/>
    <w:rsid w:val="00284CA2"/>
    <w:rsid w:val="00291B60"/>
    <w:rsid w:val="002A2C5E"/>
    <w:rsid w:val="002B4247"/>
    <w:rsid w:val="002C337A"/>
    <w:rsid w:val="002D218F"/>
    <w:rsid w:val="002D57BD"/>
    <w:rsid w:val="002D7AA9"/>
    <w:rsid w:val="002E370D"/>
    <w:rsid w:val="002E3C21"/>
    <w:rsid w:val="002E5F84"/>
    <w:rsid w:val="002E770B"/>
    <w:rsid w:val="003024C7"/>
    <w:rsid w:val="00302E2F"/>
    <w:rsid w:val="0030530E"/>
    <w:rsid w:val="00311446"/>
    <w:rsid w:val="00313EFC"/>
    <w:rsid w:val="0032242B"/>
    <w:rsid w:val="00330892"/>
    <w:rsid w:val="00336FD7"/>
    <w:rsid w:val="003600FA"/>
    <w:rsid w:val="00360E01"/>
    <w:rsid w:val="003650E0"/>
    <w:rsid w:val="00365579"/>
    <w:rsid w:val="003675EA"/>
    <w:rsid w:val="00380B0D"/>
    <w:rsid w:val="00396376"/>
    <w:rsid w:val="003A1494"/>
    <w:rsid w:val="003F4651"/>
    <w:rsid w:val="003F4F37"/>
    <w:rsid w:val="003F6FFC"/>
    <w:rsid w:val="00403181"/>
    <w:rsid w:val="004071F5"/>
    <w:rsid w:val="00422218"/>
    <w:rsid w:val="00432BD8"/>
    <w:rsid w:val="00433BBE"/>
    <w:rsid w:val="00443D97"/>
    <w:rsid w:val="00452A31"/>
    <w:rsid w:val="00454C11"/>
    <w:rsid w:val="004653A5"/>
    <w:rsid w:val="0047171F"/>
    <w:rsid w:val="00477510"/>
    <w:rsid w:val="0049407F"/>
    <w:rsid w:val="004A148D"/>
    <w:rsid w:val="004A5F46"/>
    <w:rsid w:val="004A63C6"/>
    <w:rsid w:val="004C1334"/>
    <w:rsid w:val="004D2548"/>
    <w:rsid w:val="004F4DE3"/>
    <w:rsid w:val="005046FE"/>
    <w:rsid w:val="005220E0"/>
    <w:rsid w:val="00527D5B"/>
    <w:rsid w:val="00547847"/>
    <w:rsid w:val="005721A3"/>
    <w:rsid w:val="005764D4"/>
    <w:rsid w:val="0058115F"/>
    <w:rsid w:val="005826B9"/>
    <w:rsid w:val="0058494C"/>
    <w:rsid w:val="00595FC3"/>
    <w:rsid w:val="00597707"/>
    <w:rsid w:val="005A5F8A"/>
    <w:rsid w:val="005B795A"/>
    <w:rsid w:val="005C28B5"/>
    <w:rsid w:val="005C769A"/>
    <w:rsid w:val="005D5ED0"/>
    <w:rsid w:val="005E5224"/>
    <w:rsid w:val="005E7786"/>
    <w:rsid w:val="005F087F"/>
    <w:rsid w:val="005F3485"/>
    <w:rsid w:val="005F7399"/>
    <w:rsid w:val="00611FBF"/>
    <w:rsid w:val="00634B15"/>
    <w:rsid w:val="006463D8"/>
    <w:rsid w:val="0065286D"/>
    <w:rsid w:val="00660AE5"/>
    <w:rsid w:val="0066537B"/>
    <w:rsid w:val="00676301"/>
    <w:rsid w:val="00682E65"/>
    <w:rsid w:val="00683AF6"/>
    <w:rsid w:val="00683D1E"/>
    <w:rsid w:val="006852C5"/>
    <w:rsid w:val="0069311C"/>
    <w:rsid w:val="006A6C1C"/>
    <w:rsid w:val="006A7681"/>
    <w:rsid w:val="006B07C8"/>
    <w:rsid w:val="006B733A"/>
    <w:rsid w:val="006C49AF"/>
    <w:rsid w:val="006C5A0E"/>
    <w:rsid w:val="006D7CAC"/>
    <w:rsid w:val="006F5B45"/>
    <w:rsid w:val="0071250F"/>
    <w:rsid w:val="00726853"/>
    <w:rsid w:val="007271D0"/>
    <w:rsid w:val="0074330B"/>
    <w:rsid w:val="007515B9"/>
    <w:rsid w:val="00754A51"/>
    <w:rsid w:val="0076213D"/>
    <w:rsid w:val="0076799B"/>
    <w:rsid w:val="00773A18"/>
    <w:rsid w:val="007803F5"/>
    <w:rsid w:val="00784E91"/>
    <w:rsid w:val="00791842"/>
    <w:rsid w:val="00793681"/>
    <w:rsid w:val="00797B1C"/>
    <w:rsid w:val="007B50F7"/>
    <w:rsid w:val="007C17DF"/>
    <w:rsid w:val="007D19A2"/>
    <w:rsid w:val="007D35AF"/>
    <w:rsid w:val="007E1231"/>
    <w:rsid w:val="007E4147"/>
    <w:rsid w:val="007F5836"/>
    <w:rsid w:val="0080015C"/>
    <w:rsid w:val="0080046D"/>
    <w:rsid w:val="008015A6"/>
    <w:rsid w:val="00802282"/>
    <w:rsid w:val="00823D7C"/>
    <w:rsid w:val="00834A03"/>
    <w:rsid w:val="00841BBE"/>
    <w:rsid w:val="008517DD"/>
    <w:rsid w:val="00855404"/>
    <w:rsid w:val="008A610F"/>
    <w:rsid w:val="008B18A0"/>
    <w:rsid w:val="008B2375"/>
    <w:rsid w:val="008C5A8C"/>
    <w:rsid w:val="008F6000"/>
    <w:rsid w:val="00900C5E"/>
    <w:rsid w:val="00905563"/>
    <w:rsid w:val="0093376A"/>
    <w:rsid w:val="00944A75"/>
    <w:rsid w:val="00950942"/>
    <w:rsid w:val="00967430"/>
    <w:rsid w:val="0098293F"/>
    <w:rsid w:val="00983F26"/>
    <w:rsid w:val="00984EBD"/>
    <w:rsid w:val="009C7256"/>
    <w:rsid w:val="009E0EFE"/>
    <w:rsid w:val="009F44AD"/>
    <w:rsid w:val="00A15510"/>
    <w:rsid w:val="00A23818"/>
    <w:rsid w:val="00A425CB"/>
    <w:rsid w:val="00A521DE"/>
    <w:rsid w:val="00A523CD"/>
    <w:rsid w:val="00A531E5"/>
    <w:rsid w:val="00A54AB5"/>
    <w:rsid w:val="00A84617"/>
    <w:rsid w:val="00A86695"/>
    <w:rsid w:val="00A8779E"/>
    <w:rsid w:val="00A94153"/>
    <w:rsid w:val="00A946FD"/>
    <w:rsid w:val="00AD0E05"/>
    <w:rsid w:val="00AF0F8B"/>
    <w:rsid w:val="00B040F6"/>
    <w:rsid w:val="00B168C1"/>
    <w:rsid w:val="00B17102"/>
    <w:rsid w:val="00B2429A"/>
    <w:rsid w:val="00B2483E"/>
    <w:rsid w:val="00B37032"/>
    <w:rsid w:val="00B4220D"/>
    <w:rsid w:val="00B4450A"/>
    <w:rsid w:val="00B468AC"/>
    <w:rsid w:val="00B52236"/>
    <w:rsid w:val="00B5595A"/>
    <w:rsid w:val="00B66EBD"/>
    <w:rsid w:val="00B754FE"/>
    <w:rsid w:val="00B77CCE"/>
    <w:rsid w:val="00B81898"/>
    <w:rsid w:val="00B928EE"/>
    <w:rsid w:val="00B9467F"/>
    <w:rsid w:val="00B976A6"/>
    <w:rsid w:val="00BC048A"/>
    <w:rsid w:val="00BC7967"/>
    <w:rsid w:val="00BC7E45"/>
    <w:rsid w:val="00BF6C2C"/>
    <w:rsid w:val="00C03DB1"/>
    <w:rsid w:val="00C04255"/>
    <w:rsid w:val="00C2552A"/>
    <w:rsid w:val="00C37725"/>
    <w:rsid w:val="00C4184B"/>
    <w:rsid w:val="00C51061"/>
    <w:rsid w:val="00C520EB"/>
    <w:rsid w:val="00C742C2"/>
    <w:rsid w:val="00C80C31"/>
    <w:rsid w:val="00C91C2F"/>
    <w:rsid w:val="00C93034"/>
    <w:rsid w:val="00CA4178"/>
    <w:rsid w:val="00CB3836"/>
    <w:rsid w:val="00CB713C"/>
    <w:rsid w:val="00CC2C99"/>
    <w:rsid w:val="00CC37D1"/>
    <w:rsid w:val="00CD33E1"/>
    <w:rsid w:val="00CE3E7C"/>
    <w:rsid w:val="00CF0D2B"/>
    <w:rsid w:val="00CF453B"/>
    <w:rsid w:val="00D02CC9"/>
    <w:rsid w:val="00D107E3"/>
    <w:rsid w:val="00D17A24"/>
    <w:rsid w:val="00D353AC"/>
    <w:rsid w:val="00D45ABA"/>
    <w:rsid w:val="00D607DD"/>
    <w:rsid w:val="00D64C61"/>
    <w:rsid w:val="00D73FB5"/>
    <w:rsid w:val="00D83B95"/>
    <w:rsid w:val="00DA25E7"/>
    <w:rsid w:val="00DA6D4A"/>
    <w:rsid w:val="00DB0F91"/>
    <w:rsid w:val="00DC7BF6"/>
    <w:rsid w:val="00DD2F55"/>
    <w:rsid w:val="00DE341A"/>
    <w:rsid w:val="00DE528B"/>
    <w:rsid w:val="00DF2C0E"/>
    <w:rsid w:val="00DF3B90"/>
    <w:rsid w:val="00E066B2"/>
    <w:rsid w:val="00E07847"/>
    <w:rsid w:val="00E20A1A"/>
    <w:rsid w:val="00E25426"/>
    <w:rsid w:val="00E313B0"/>
    <w:rsid w:val="00E36194"/>
    <w:rsid w:val="00E407EB"/>
    <w:rsid w:val="00E40D8B"/>
    <w:rsid w:val="00E4570D"/>
    <w:rsid w:val="00E54FDF"/>
    <w:rsid w:val="00E621AA"/>
    <w:rsid w:val="00E76140"/>
    <w:rsid w:val="00E772AE"/>
    <w:rsid w:val="00E81301"/>
    <w:rsid w:val="00E84C68"/>
    <w:rsid w:val="00E86934"/>
    <w:rsid w:val="00E92016"/>
    <w:rsid w:val="00E953AA"/>
    <w:rsid w:val="00EC372E"/>
    <w:rsid w:val="00EC477A"/>
    <w:rsid w:val="00EC7865"/>
    <w:rsid w:val="00ED3132"/>
    <w:rsid w:val="00ED7940"/>
    <w:rsid w:val="00EF0500"/>
    <w:rsid w:val="00F00323"/>
    <w:rsid w:val="00F01038"/>
    <w:rsid w:val="00F357DD"/>
    <w:rsid w:val="00F50C97"/>
    <w:rsid w:val="00F61AEF"/>
    <w:rsid w:val="00F635CB"/>
    <w:rsid w:val="00F64B9D"/>
    <w:rsid w:val="00F74909"/>
    <w:rsid w:val="00F74A54"/>
    <w:rsid w:val="00F9239F"/>
    <w:rsid w:val="00F977C9"/>
    <w:rsid w:val="00FA4388"/>
    <w:rsid w:val="00FB2CA7"/>
    <w:rsid w:val="00FB4912"/>
    <w:rsid w:val="00FB58E5"/>
    <w:rsid w:val="00FC2E27"/>
    <w:rsid w:val="00FC6D00"/>
    <w:rsid w:val="00FE1562"/>
    <w:rsid w:val="00FE2B39"/>
    <w:rsid w:val="00FE4501"/>
    <w:rsid w:val="00FE4DD1"/>
    <w:rsid w:val="00FF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B5BB"/>
  <w15:chartTrackingRefBased/>
  <w15:docId w15:val="{7FD4A0B8-A784-AD44-BA26-8D305D8EC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D1E"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D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D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E3F97"/>
    <w:rPr>
      <w:rFonts w:cs="Mangal"/>
    </w:rPr>
  </w:style>
  <w:style w:type="character" w:customStyle="1" w:styleId="Heading1Char">
    <w:name w:val="Heading 1 Char"/>
    <w:basedOn w:val="DefaultParagraphFont"/>
    <w:link w:val="Heading1"/>
    <w:uiPriority w:val="9"/>
    <w:rsid w:val="00683D1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683D1E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ListParagraph">
    <w:name w:val="List Paragraph"/>
    <w:basedOn w:val="Normal"/>
    <w:uiPriority w:val="34"/>
    <w:qFormat/>
    <w:rsid w:val="00683D1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83D1E"/>
  </w:style>
  <w:style w:type="paragraph" w:customStyle="1" w:styleId="EndNoteBibliographyTitle">
    <w:name w:val="EndNote Bibliography Title"/>
    <w:basedOn w:val="Normal"/>
    <w:link w:val="EndNoteBibliographyTitleChar"/>
    <w:rsid w:val="00683D1E"/>
    <w:pPr>
      <w:jc w:val="center"/>
    </w:pPr>
    <w:rPr>
      <w:rFonts w:ascii="Calibri Light" w:hAnsi="Calibri Light" w:cs="Calibri Light"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D1E"/>
    <w:rPr>
      <w:rFonts w:ascii="Calibri Light" w:hAnsi="Calibri Light" w:cs="Calibri Light"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D1E"/>
    <w:rPr>
      <w:rFonts w:ascii="Calibri Light" w:hAnsi="Calibri Light" w:cs="Calibri Light"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D1E"/>
    <w:rPr>
      <w:rFonts w:ascii="Calibri Light" w:hAnsi="Calibri Light" w:cs="Calibri Light"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683D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D1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83D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D1E"/>
    <w:rPr>
      <w:rFonts w:cs="Mangal"/>
    </w:rPr>
  </w:style>
  <w:style w:type="character" w:styleId="PageNumber">
    <w:name w:val="page number"/>
    <w:basedOn w:val="DefaultParagraphFont"/>
    <w:uiPriority w:val="99"/>
    <w:semiHidden/>
    <w:unhideWhenUsed/>
    <w:rsid w:val="00683D1E"/>
  </w:style>
  <w:style w:type="table" w:styleId="TableGridLight">
    <w:name w:val="Grid Table Light"/>
    <w:basedOn w:val="TableNormal"/>
    <w:uiPriority w:val="40"/>
    <w:rsid w:val="00683D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83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D1E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D1E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D1E"/>
    <w:rPr>
      <w:rFonts w:cs="Mangal"/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683D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D1E"/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D1E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D1E"/>
    <w:rPr>
      <w:rFonts w:ascii="Segoe UI" w:hAnsi="Segoe UI" w:cs="Mangal"/>
      <w:sz w:val="18"/>
      <w:szCs w:val="16"/>
    </w:rPr>
  </w:style>
  <w:style w:type="character" w:customStyle="1" w:styleId="markedcontent">
    <w:name w:val="markedcontent"/>
    <w:basedOn w:val="DefaultParagraphFont"/>
    <w:rsid w:val="00683D1E"/>
  </w:style>
  <w:style w:type="character" w:customStyle="1" w:styleId="highlight">
    <w:name w:val="highlight"/>
    <w:basedOn w:val="DefaultParagraphFont"/>
    <w:rsid w:val="00683D1E"/>
  </w:style>
  <w:style w:type="paragraph" w:styleId="NormalWeb">
    <w:name w:val="Normal (Web)"/>
    <w:basedOn w:val="Normal"/>
    <w:uiPriority w:val="99"/>
    <w:unhideWhenUsed/>
    <w:rsid w:val="00683D1E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 w:bidi="ar-SA"/>
    </w:rPr>
  </w:style>
  <w:style w:type="character" w:styleId="Emphasis">
    <w:name w:val="Emphasis"/>
    <w:basedOn w:val="DefaultParagraphFont"/>
    <w:uiPriority w:val="20"/>
    <w:qFormat/>
    <w:rsid w:val="00683D1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83D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83D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avitra</dc:creator>
  <cp:keywords/>
  <dc:description/>
  <cp:lastModifiedBy>Jeyamurugan K.</cp:lastModifiedBy>
  <cp:revision>7</cp:revision>
  <dcterms:created xsi:type="dcterms:W3CDTF">2023-02-22T10:48:00Z</dcterms:created>
  <dcterms:modified xsi:type="dcterms:W3CDTF">2023-05-25T09:17:00Z</dcterms:modified>
</cp:coreProperties>
</file>